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F13D8" w14:textId="3B1B68B8" w:rsidR="0034256D" w:rsidRDefault="0044490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7699E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34256D" w:rsidRPr="00D92A32">
        <w:rPr>
          <w:rFonts w:ascii="Times New Roman" w:hAnsi="Times New Roman" w:cs="Times New Roman"/>
          <w:sz w:val="24"/>
          <w:szCs w:val="24"/>
          <w:lang w:val="en-US"/>
        </w:rPr>
        <w:t>able. Clinical characteristics of HPS patients</w:t>
      </w:r>
    </w:p>
    <w:tbl>
      <w:tblPr>
        <w:tblW w:w="794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960"/>
        <w:gridCol w:w="960"/>
        <w:gridCol w:w="970"/>
        <w:gridCol w:w="960"/>
        <w:gridCol w:w="960"/>
        <w:gridCol w:w="960"/>
        <w:gridCol w:w="1408"/>
      </w:tblGrid>
      <w:tr w:rsidR="00D92A32" w:rsidRPr="00D92A32" w14:paraId="2DC1273B" w14:textId="77777777" w:rsidTr="00D92A32">
        <w:trPr>
          <w:trHeight w:val="82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4D79B"/>
            <w:hideMark/>
          </w:tcPr>
          <w:p w14:paraId="1198EBFC" w14:textId="77777777" w:rsidR="00D92A32" w:rsidRPr="003E3990" w:rsidRDefault="00D92A32" w:rsidP="00DA7B50">
            <w:pPr>
              <w:jc w:val="center"/>
            </w:pPr>
            <w:r w:rsidRPr="003E3990">
              <w:t>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32A1E3F6" w14:textId="77777777" w:rsidR="00D92A32" w:rsidRPr="003E3990" w:rsidRDefault="00D92A32" w:rsidP="00DA7B50">
            <w:pPr>
              <w:jc w:val="center"/>
            </w:pPr>
            <w:r w:rsidRPr="003E3990"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hideMark/>
          </w:tcPr>
          <w:p w14:paraId="07B334CE" w14:textId="77777777" w:rsidR="00D92A32" w:rsidRPr="003E3990" w:rsidRDefault="00D92A32" w:rsidP="00DA7B50">
            <w:pPr>
              <w:jc w:val="center"/>
            </w:pPr>
            <w:r w:rsidRPr="003E3990"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00FD6D8D" w14:textId="77777777" w:rsidR="00D92A32" w:rsidRPr="003E3990" w:rsidRDefault="00D92A32" w:rsidP="00DA7B50">
            <w:pPr>
              <w:jc w:val="center"/>
            </w:pPr>
            <w:r w:rsidRPr="003E3990">
              <w:t>Severity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hideMark/>
          </w:tcPr>
          <w:p w14:paraId="15605BDE" w14:textId="77777777" w:rsidR="00D92A32" w:rsidRPr="003E3990" w:rsidRDefault="00D92A32" w:rsidP="00DA7B50">
            <w:pPr>
              <w:jc w:val="center"/>
            </w:pPr>
            <w:r w:rsidRPr="003E3990">
              <w:t>λFLC (ug/ml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2CB11C7B" w14:textId="77777777" w:rsidR="00D92A32" w:rsidRPr="003E3990" w:rsidRDefault="00D92A32" w:rsidP="00DA7B50">
            <w:pPr>
              <w:jc w:val="center"/>
            </w:pPr>
            <w:r w:rsidRPr="003E3990">
              <w:t>λFLC (ug/ml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hideMark/>
          </w:tcPr>
          <w:p w14:paraId="219E6EF1" w14:textId="77777777" w:rsidR="00D92A32" w:rsidRPr="003E3990" w:rsidRDefault="00D92A32" w:rsidP="00DA7B50">
            <w:pPr>
              <w:jc w:val="center"/>
            </w:pPr>
            <w:r w:rsidRPr="003E3990">
              <w:t>Days after onset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5612E3FC" w14:textId="77777777" w:rsidR="00D92A32" w:rsidRPr="003E3990" w:rsidRDefault="00BC1F30" w:rsidP="00DA7B50">
            <w:pPr>
              <w:jc w:val="center"/>
            </w:pPr>
            <w:r>
              <w:t>R</w:t>
            </w:r>
            <w:r w:rsidR="00D92A32" w:rsidRPr="003E3990">
              <w:t>enal dysfunction**</w:t>
            </w:r>
          </w:p>
        </w:tc>
      </w:tr>
      <w:tr w:rsidR="00D92A32" w:rsidRPr="00D92A32" w14:paraId="659EE58E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60ADB26" w14:textId="77777777" w:rsidR="00D92A32" w:rsidRPr="003E3990" w:rsidRDefault="00D92A32" w:rsidP="00DA7B50">
            <w:pPr>
              <w:jc w:val="center"/>
            </w:pPr>
            <w:r w:rsidRPr="003E3990">
              <w:t>HPS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861D0B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914F97A" w14:textId="77777777" w:rsidR="00D92A32" w:rsidRPr="003E3990" w:rsidRDefault="00D92A32" w:rsidP="00DA7B50">
            <w:pPr>
              <w:jc w:val="center"/>
            </w:pPr>
            <w:r w:rsidRPr="003E3990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B385EC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625AF50" w14:textId="77777777" w:rsidR="00D92A32" w:rsidRPr="003E3990" w:rsidRDefault="00D92A32" w:rsidP="00DA7B50">
            <w:pPr>
              <w:jc w:val="center"/>
            </w:pPr>
            <w:r w:rsidRPr="003E3990">
              <w:t>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C35E37" w14:textId="77777777" w:rsidR="00D92A32" w:rsidRPr="003E3990" w:rsidRDefault="00D92A32" w:rsidP="00DA7B50">
            <w:pPr>
              <w:jc w:val="center"/>
            </w:pPr>
            <w:r w:rsidRPr="003E3990">
              <w:t>1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780228C3" w14:textId="77777777" w:rsidR="00D92A32" w:rsidRPr="003E3990" w:rsidRDefault="00D92A32" w:rsidP="00DA7B50">
            <w:pPr>
              <w:jc w:val="center"/>
            </w:pPr>
            <w:r w:rsidRPr="003E3990"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E2B74E" w14:textId="77777777" w:rsidR="00D92A32" w:rsidRPr="003E3990" w:rsidRDefault="00D92A32" w:rsidP="00DA7B50">
            <w:pPr>
              <w:jc w:val="center"/>
            </w:pPr>
            <w:r w:rsidRPr="003E3990">
              <w:t>NA</w:t>
            </w:r>
          </w:p>
        </w:tc>
      </w:tr>
      <w:tr w:rsidR="00D92A32" w:rsidRPr="00D92A32" w14:paraId="529FE035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BD95799" w14:textId="77777777" w:rsidR="00D92A32" w:rsidRPr="003E3990" w:rsidRDefault="00D92A32" w:rsidP="00DA7B50">
            <w:pPr>
              <w:jc w:val="center"/>
            </w:pPr>
            <w:r w:rsidRPr="003E3990">
              <w:t>HPS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024858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E9E47E8" w14:textId="77777777" w:rsidR="00D92A32" w:rsidRPr="003E3990" w:rsidRDefault="00D92A32" w:rsidP="00DA7B50">
            <w:pPr>
              <w:jc w:val="center"/>
            </w:pPr>
            <w:r w:rsidRPr="003E3990"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399DDF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26A40F6" w14:textId="77777777" w:rsidR="00D92A32" w:rsidRPr="003E3990" w:rsidRDefault="00D92A32" w:rsidP="00DA7B50">
            <w:pPr>
              <w:jc w:val="center"/>
            </w:pPr>
            <w:r w:rsidRPr="003E3990">
              <w:t>1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4B0C1C" w14:textId="77777777" w:rsidR="00D92A32" w:rsidRPr="003E3990" w:rsidRDefault="00D92A32" w:rsidP="00DA7B50">
            <w:pPr>
              <w:jc w:val="center"/>
            </w:pPr>
            <w:r w:rsidRPr="003E3990">
              <w:t>31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471C79D8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7B2DFC" w14:textId="77777777" w:rsidR="00D92A32" w:rsidRPr="003E3990" w:rsidRDefault="00D92A32" w:rsidP="00DA7B50">
            <w:pPr>
              <w:jc w:val="center"/>
            </w:pPr>
            <w:r w:rsidRPr="003E3990">
              <w:t>NA</w:t>
            </w:r>
          </w:p>
        </w:tc>
      </w:tr>
      <w:tr w:rsidR="00D92A32" w:rsidRPr="00D92A32" w14:paraId="75E0FE4B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A692BEA" w14:textId="77777777" w:rsidR="00D92A32" w:rsidRPr="003E3990" w:rsidRDefault="00D92A32" w:rsidP="00DA7B50">
            <w:pPr>
              <w:jc w:val="center"/>
            </w:pPr>
            <w:r w:rsidRPr="003E3990">
              <w:t>HPS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C6A7F9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326A784" w14:textId="77777777" w:rsidR="00D92A32" w:rsidRPr="003E3990" w:rsidRDefault="00D92A32" w:rsidP="00DA7B50">
            <w:pPr>
              <w:jc w:val="center"/>
            </w:pPr>
            <w:r w:rsidRPr="003E3990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F5454E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870665A" w14:textId="77777777" w:rsidR="00D92A32" w:rsidRPr="003E3990" w:rsidRDefault="00D92A32" w:rsidP="00DA7B50">
            <w:pPr>
              <w:jc w:val="center"/>
            </w:pPr>
            <w:r w:rsidRPr="003E3990">
              <w:t>2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135A32" w14:textId="77777777" w:rsidR="00D92A32" w:rsidRPr="003E3990" w:rsidRDefault="00D92A32" w:rsidP="00DA7B50">
            <w:pPr>
              <w:jc w:val="center"/>
            </w:pPr>
            <w:r w:rsidRPr="003E3990">
              <w:t>3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4077FF4A" w14:textId="77777777" w:rsidR="00D92A32" w:rsidRPr="003E3990" w:rsidRDefault="00D92A32" w:rsidP="00DA7B50">
            <w:pPr>
              <w:jc w:val="center"/>
            </w:pPr>
            <w:r w:rsidRPr="003E3990"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898C87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6D3632F0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38868A0" w14:textId="77777777" w:rsidR="00D92A32" w:rsidRPr="003E3990" w:rsidRDefault="00D92A32" w:rsidP="00DA7B50">
            <w:pPr>
              <w:jc w:val="center"/>
            </w:pPr>
            <w:r w:rsidRPr="003E3990">
              <w:t>HPS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2292D3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067742E" w14:textId="77777777" w:rsidR="00D92A32" w:rsidRPr="003E3990" w:rsidRDefault="00D92A32" w:rsidP="00DA7B50">
            <w:pPr>
              <w:jc w:val="center"/>
            </w:pPr>
            <w:r w:rsidRPr="003E3990"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E0E626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DEA06AF" w14:textId="77777777" w:rsidR="00D92A32" w:rsidRPr="003E3990" w:rsidRDefault="00D92A32" w:rsidP="00DA7B50">
            <w:pPr>
              <w:jc w:val="center"/>
            </w:pPr>
            <w:r w:rsidRPr="003E3990">
              <w:t>47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0F6155" w14:textId="77777777" w:rsidR="00D92A32" w:rsidRPr="003E3990" w:rsidRDefault="00D92A32" w:rsidP="00DA7B50">
            <w:pPr>
              <w:jc w:val="center"/>
            </w:pPr>
            <w:r w:rsidRPr="003E3990"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5715DA29" w14:textId="77777777" w:rsidR="00D92A32" w:rsidRPr="003E3990" w:rsidRDefault="00D92A32" w:rsidP="00DA7B50">
            <w:pPr>
              <w:jc w:val="center"/>
            </w:pPr>
            <w:r w:rsidRPr="003E3990"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5F4064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72EEB8B0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34D0FB5" w14:textId="77777777" w:rsidR="00D92A32" w:rsidRPr="003E3990" w:rsidRDefault="00D92A32" w:rsidP="00DA7B50">
            <w:pPr>
              <w:jc w:val="center"/>
            </w:pPr>
            <w:r w:rsidRPr="003E3990">
              <w:t>HPS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606998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3BFDA10" w14:textId="77777777" w:rsidR="00D92A32" w:rsidRPr="003E3990" w:rsidRDefault="00D92A32" w:rsidP="00DA7B50">
            <w:pPr>
              <w:jc w:val="center"/>
            </w:pPr>
            <w:r w:rsidRPr="003E3990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1D7C97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0419275" w14:textId="77777777" w:rsidR="00D92A32" w:rsidRPr="003E3990" w:rsidRDefault="00D92A32" w:rsidP="00DA7B50">
            <w:pPr>
              <w:jc w:val="center"/>
            </w:pPr>
            <w:r w:rsidRPr="003E3990">
              <w:t>35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9C7807" w14:textId="77777777" w:rsidR="00D92A32" w:rsidRPr="003E3990" w:rsidRDefault="00D92A32" w:rsidP="00DA7B50">
            <w:pPr>
              <w:jc w:val="center"/>
            </w:pPr>
            <w:r w:rsidRPr="003E3990">
              <w:t>3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53B5A977" w14:textId="77777777" w:rsidR="00D92A32" w:rsidRPr="003E3990" w:rsidRDefault="00D92A32" w:rsidP="00DA7B50">
            <w:pPr>
              <w:jc w:val="center"/>
            </w:pPr>
            <w:r w:rsidRPr="003E3990"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331D0F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0BCFA4D9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B303C09" w14:textId="77777777" w:rsidR="00D92A32" w:rsidRPr="003E3990" w:rsidRDefault="00D92A32" w:rsidP="00DA7B50">
            <w:pPr>
              <w:jc w:val="center"/>
            </w:pPr>
            <w:r w:rsidRPr="003E3990">
              <w:t>HPS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7C081A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54F9752" w14:textId="77777777" w:rsidR="00D92A32" w:rsidRPr="003E3990" w:rsidRDefault="00D92A32" w:rsidP="00DA7B50">
            <w:pPr>
              <w:jc w:val="center"/>
            </w:pPr>
            <w:r w:rsidRPr="003E3990"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6D28BE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BC0AF8E" w14:textId="77777777" w:rsidR="00D92A32" w:rsidRPr="003E3990" w:rsidRDefault="00D92A32" w:rsidP="00DA7B50">
            <w:pPr>
              <w:jc w:val="center"/>
            </w:pPr>
            <w:r w:rsidRPr="003E3990">
              <w:t>4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1BACB5" w14:textId="77777777" w:rsidR="00D92A32" w:rsidRPr="003E3990" w:rsidRDefault="00D92A32" w:rsidP="00DA7B50">
            <w:pPr>
              <w:jc w:val="center"/>
            </w:pPr>
            <w:r w:rsidRPr="003E3990">
              <w:t>2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42BD7897" w14:textId="77777777" w:rsidR="00D92A32" w:rsidRPr="003E3990" w:rsidRDefault="00D92A32" w:rsidP="00DA7B50">
            <w:pPr>
              <w:jc w:val="center"/>
            </w:pPr>
            <w:r w:rsidRPr="003E3990">
              <w:t>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C814B7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BE934F5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7F3CFC1" w14:textId="77777777" w:rsidR="00D92A32" w:rsidRPr="003E3990" w:rsidRDefault="00D92A32" w:rsidP="00DA7B50">
            <w:pPr>
              <w:jc w:val="center"/>
            </w:pPr>
            <w:r w:rsidRPr="003E3990">
              <w:t>HPS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75FE6D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CAE50E0" w14:textId="77777777" w:rsidR="00D92A32" w:rsidRPr="003E3990" w:rsidRDefault="00D92A32" w:rsidP="00DA7B50">
            <w:pPr>
              <w:jc w:val="center"/>
            </w:pPr>
            <w:r w:rsidRPr="003E3990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615A79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FD8972B" w14:textId="77777777" w:rsidR="00D92A32" w:rsidRPr="003E3990" w:rsidRDefault="00D92A32" w:rsidP="00DA7B50">
            <w:pPr>
              <w:jc w:val="center"/>
            </w:pPr>
            <w:r w:rsidRPr="003E3990">
              <w:t>4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2C23D7" w14:textId="77777777" w:rsidR="00D92A32" w:rsidRPr="003E3990" w:rsidRDefault="00D92A32" w:rsidP="00DA7B50">
            <w:pPr>
              <w:jc w:val="center"/>
            </w:pPr>
            <w:r w:rsidRPr="003E3990">
              <w:t>4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6F67B310" w14:textId="77777777" w:rsidR="00D92A32" w:rsidRPr="003E3990" w:rsidRDefault="00D92A32" w:rsidP="00DA7B50">
            <w:pPr>
              <w:jc w:val="center"/>
            </w:pPr>
            <w:r w:rsidRPr="003E3990"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4D6359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6874726E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CA17CEF" w14:textId="77777777" w:rsidR="00D92A32" w:rsidRPr="003E3990" w:rsidRDefault="00D92A32" w:rsidP="00DA7B50">
            <w:pPr>
              <w:jc w:val="center"/>
            </w:pPr>
            <w:r w:rsidRPr="003E3990">
              <w:t>HPS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42C62C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EB96EA9" w14:textId="77777777" w:rsidR="00D92A32" w:rsidRPr="003E3990" w:rsidRDefault="00D92A32" w:rsidP="00DA7B50">
            <w:pPr>
              <w:jc w:val="center"/>
            </w:pPr>
            <w:r w:rsidRPr="003E3990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D719B8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90276E5" w14:textId="77777777" w:rsidR="00D92A32" w:rsidRPr="003E3990" w:rsidRDefault="00D92A32" w:rsidP="00DA7B50">
            <w:pPr>
              <w:jc w:val="center"/>
            </w:pPr>
            <w:r w:rsidRPr="003E3990">
              <w:t>3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97FADF" w14:textId="77777777" w:rsidR="00D92A32" w:rsidRPr="003E3990" w:rsidRDefault="00D92A32" w:rsidP="00DA7B50">
            <w:pPr>
              <w:jc w:val="center"/>
            </w:pPr>
            <w:r w:rsidRPr="003E3990">
              <w:t>3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17800206" w14:textId="77777777" w:rsidR="00D92A32" w:rsidRPr="003E3990" w:rsidRDefault="00D92A32" w:rsidP="00DA7B50">
            <w:pPr>
              <w:jc w:val="center"/>
            </w:pPr>
            <w:r w:rsidRPr="003E3990"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DA5ED2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5628083B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656E57D" w14:textId="77777777" w:rsidR="00D92A32" w:rsidRPr="003E3990" w:rsidRDefault="00D92A32" w:rsidP="00DA7B50">
            <w:pPr>
              <w:jc w:val="center"/>
            </w:pPr>
            <w:r w:rsidRPr="003E3990">
              <w:t>HPS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AECC18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2D88CD5" w14:textId="77777777" w:rsidR="00D92A32" w:rsidRPr="003E3990" w:rsidRDefault="00D92A32" w:rsidP="00DA7B50">
            <w:pPr>
              <w:jc w:val="center"/>
            </w:pPr>
            <w:r w:rsidRPr="003E3990"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9FB898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2798ABE" w14:textId="77777777" w:rsidR="00D92A32" w:rsidRPr="003E3990" w:rsidRDefault="00D92A32" w:rsidP="00DA7B50">
            <w:pPr>
              <w:jc w:val="center"/>
            </w:pPr>
            <w:r w:rsidRPr="003E3990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CC67AD" w14:textId="77777777" w:rsidR="00D92A32" w:rsidRPr="003E3990" w:rsidRDefault="00D92A32" w:rsidP="00DA7B50">
            <w:pPr>
              <w:jc w:val="center"/>
            </w:pPr>
            <w:r w:rsidRPr="003E3990">
              <w:t>47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5BB22AB8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1DAAA3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6B34748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8D0912E" w14:textId="77777777" w:rsidR="00D92A32" w:rsidRPr="003E3990" w:rsidRDefault="00D92A32" w:rsidP="00DA7B50">
            <w:pPr>
              <w:jc w:val="center"/>
            </w:pPr>
            <w:r w:rsidRPr="003E3990">
              <w:t>HPS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5E7211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64AE6A5" w14:textId="77777777" w:rsidR="00D92A32" w:rsidRPr="003E3990" w:rsidRDefault="00D92A32" w:rsidP="00DA7B50">
            <w:pPr>
              <w:jc w:val="center"/>
            </w:pPr>
            <w:r w:rsidRPr="003E3990"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7F1412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031BEFF" w14:textId="77777777" w:rsidR="00D92A32" w:rsidRPr="003E3990" w:rsidRDefault="00D92A32" w:rsidP="00DA7B50">
            <w:pPr>
              <w:jc w:val="center"/>
            </w:pPr>
            <w:r w:rsidRPr="003E3990">
              <w:t>38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7908EA" w14:textId="77777777" w:rsidR="00D92A32" w:rsidRPr="003E3990" w:rsidRDefault="00D92A32" w:rsidP="00DA7B50">
            <w:pPr>
              <w:jc w:val="center"/>
            </w:pPr>
            <w:r w:rsidRPr="003E3990">
              <w:t>4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5157CF66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BC6674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29B6BB1F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6C27882" w14:textId="77777777" w:rsidR="00D92A32" w:rsidRPr="003E3990" w:rsidRDefault="00D92A32" w:rsidP="00DA7B50">
            <w:pPr>
              <w:jc w:val="center"/>
            </w:pPr>
            <w:r w:rsidRPr="003E3990">
              <w:t>HPS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960DE2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09F7E35" w14:textId="77777777" w:rsidR="00D92A32" w:rsidRPr="003E3990" w:rsidRDefault="00D92A32" w:rsidP="00DA7B50">
            <w:pPr>
              <w:jc w:val="center"/>
            </w:pPr>
            <w:r w:rsidRPr="003E3990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B96855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0E45DBE" w14:textId="77777777" w:rsidR="00D92A32" w:rsidRPr="003E3990" w:rsidRDefault="00D92A32" w:rsidP="00DA7B50">
            <w:pPr>
              <w:jc w:val="center"/>
            </w:pPr>
            <w:r w:rsidRPr="003E3990">
              <w:t>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ED2C32" w14:textId="77777777" w:rsidR="00D92A32" w:rsidRPr="003E3990" w:rsidRDefault="00D92A32" w:rsidP="00DA7B50">
            <w:pPr>
              <w:jc w:val="center"/>
            </w:pPr>
            <w:r w:rsidRPr="003E3990"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1CC562C4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6AC28E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DBCCCF0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2355F90" w14:textId="77777777" w:rsidR="00D92A32" w:rsidRPr="003E3990" w:rsidRDefault="00D92A32" w:rsidP="00DA7B50">
            <w:pPr>
              <w:jc w:val="center"/>
            </w:pPr>
            <w:r w:rsidRPr="003E3990">
              <w:t>HPS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A00635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A1AF27F" w14:textId="77777777" w:rsidR="00D92A32" w:rsidRPr="003E3990" w:rsidRDefault="00D92A32" w:rsidP="00DA7B50">
            <w:pPr>
              <w:jc w:val="center"/>
            </w:pPr>
            <w:r w:rsidRPr="003E3990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D5EAC5" w14:textId="77777777" w:rsidR="00D92A32" w:rsidRPr="003E3990" w:rsidRDefault="00D92A32" w:rsidP="00DA7B50">
            <w:pPr>
              <w:jc w:val="center"/>
            </w:pPr>
            <w:r w:rsidRPr="003E3990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79C727E" w14:textId="77777777" w:rsidR="00D92A32" w:rsidRPr="003E3990" w:rsidRDefault="00D92A32" w:rsidP="00DA7B50">
            <w:pPr>
              <w:jc w:val="center"/>
            </w:pPr>
            <w:r w:rsidRPr="003E3990">
              <w:t>7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E1070B" w14:textId="77777777" w:rsidR="00D92A32" w:rsidRPr="003E3990" w:rsidRDefault="00D92A32" w:rsidP="00DA7B50">
            <w:pPr>
              <w:jc w:val="center"/>
            </w:pPr>
            <w:r w:rsidRPr="003E3990">
              <w:t>3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2ED7FE79" w14:textId="77777777" w:rsidR="00D92A32" w:rsidRPr="003E3990" w:rsidRDefault="00D92A32" w:rsidP="00DA7B50">
            <w:pPr>
              <w:jc w:val="center"/>
            </w:pPr>
            <w:r w:rsidRPr="003E3990"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4A3AC1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3ED23CEE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F0EF052" w14:textId="77777777" w:rsidR="00D92A32" w:rsidRPr="003E3990" w:rsidRDefault="00D92A32" w:rsidP="00DA7B50">
            <w:pPr>
              <w:jc w:val="center"/>
            </w:pPr>
            <w:r w:rsidRPr="003E3990">
              <w:t>HPS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267186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CDE058F" w14:textId="77777777" w:rsidR="00D92A32" w:rsidRPr="003E3990" w:rsidRDefault="00D92A32" w:rsidP="00DA7B50">
            <w:pPr>
              <w:jc w:val="center"/>
            </w:pPr>
            <w:r w:rsidRPr="003E3990"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881DA9" w14:textId="77777777" w:rsidR="00D92A32" w:rsidRPr="003E3990" w:rsidRDefault="00D92A32" w:rsidP="00DA7B50">
            <w:pPr>
              <w:jc w:val="center"/>
            </w:pPr>
            <w:r w:rsidRPr="003E3990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CE6A6A6" w14:textId="77777777" w:rsidR="00D92A32" w:rsidRPr="003E3990" w:rsidRDefault="00D92A32" w:rsidP="00DA7B50">
            <w:pPr>
              <w:jc w:val="center"/>
            </w:pPr>
            <w:r w:rsidRPr="003E3990"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94085F" w14:textId="77777777" w:rsidR="00D92A32" w:rsidRPr="003E3990" w:rsidRDefault="00D92A32" w:rsidP="00DA7B50">
            <w:pPr>
              <w:jc w:val="center"/>
            </w:pPr>
            <w:r w:rsidRPr="003E3990">
              <w:t>1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7511E4B9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808099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E445939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2785E04" w14:textId="77777777" w:rsidR="00D92A32" w:rsidRPr="003E3990" w:rsidRDefault="00D92A32" w:rsidP="00DA7B50">
            <w:pPr>
              <w:jc w:val="center"/>
            </w:pPr>
            <w:r w:rsidRPr="003E3990">
              <w:t>HPS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BB73F9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85D2452" w14:textId="77777777" w:rsidR="00D92A32" w:rsidRPr="003E3990" w:rsidRDefault="00D92A32" w:rsidP="00DA7B50">
            <w:pPr>
              <w:jc w:val="center"/>
            </w:pPr>
            <w:r w:rsidRPr="003E3990"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474A36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1F6CD29" w14:textId="77777777" w:rsidR="00D92A32" w:rsidRPr="003E3990" w:rsidRDefault="00D92A32" w:rsidP="00DA7B50">
            <w:pPr>
              <w:jc w:val="center"/>
            </w:pPr>
            <w:r w:rsidRPr="003E3990">
              <w:t>7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298C0B" w14:textId="77777777" w:rsidR="00D92A32" w:rsidRPr="003E3990" w:rsidRDefault="00D92A32" w:rsidP="00DA7B50">
            <w:pPr>
              <w:jc w:val="center"/>
            </w:pPr>
            <w:r w:rsidRPr="003E3990">
              <w:t>24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48EE35EC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9773DA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3E7007F9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F1FB042" w14:textId="77777777" w:rsidR="00D92A32" w:rsidRPr="003E3990" w:rsidRDefault="00D92A32" w:rsidP="00DA7B50">
            <w:pPr>
              <w:jc w:val="center"/>
            </w:pPr>
            <w:r w:rsidRPr="003E3990">
              <w:t>HPS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B99191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3124D5C" w14:textId="77777777" w:rsidR="00D92A32" w:rsidRPr="003E3990" w:rsidRDefault="00D92A32" w:rsidP="00DA7B50">
            <w:pPr>
              <w:jc w:val="center"/>
            </w:pPr>
            <w:r w:rsidRPr="003E3990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2E6244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E7CAC1D" w14:textId="77777777" w:rsidR="00D92A32" w:rsidRPr="003E3990" w:rsidRDefault="00D92A32" w:rsidP="00DA7B50">
            <w:pPr>
              <w:jc w:val="center"/>
            </w:pPr>
            <w:r w:rsidRPr="003E3990">
              <w:t>1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E3A42F" w14:textId="77777777" w:rsidR="00D92A32" w:rsidRPr="003E3990" w:rsidRDefault="00D92A32" w:rsidP="00DA7B50">
            <w:pPr>
              <w:jc w:val="center"/>
            </w:pPr>
            <w:r w:rsidRPr="003E3990">
              <w:t>17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6B1E7C22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8D151F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5D2BE050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AEEC0C2" w14:textId="77777777" w:rsidR="00D92A32" w:rsidRPr="003E3990" w:rsidRDefault="00D92A32" w:rsidP="00DA7B50">
            <w:pPr>
              <w:jc w:val="center"/>
            </w:pPr>
            <w:r w:rsidRPr="003E3990">
              <w:t>HPS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65C27E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EE34AE5" w14:textId="77777777" w:rsidR="00D92A32" w:rsidRPr="003E3990" w:rsidRDefault="00D92A32" w:rsidP="00DA7B50">
            <w:pPr>
              <w:jc w:val="center"/>
            </w:pPr>
            <w:r w:rsidRPr="003E3990"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BCF4FA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4C0F0717" w14:textId="77777777" w:rsidR="00D92A32" w:rsidRPr="003E3990" w:rsidRDefault="00D92A32" w:rsidP="00DA7B50">
            <w:pPr>
              <w:jc w:val="center"/>
            </w:pPr>
            <w:r w:rsidRPr="003E3990">
              <w:t>1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8FE940" w14:textId="77777777" w:rsidR="00D92A32" w:rsidRPr="003E3990" w:rsidRDefault="00D92A32" w:rsidP="00DA7B50">
            <w:pPr>
              <w:jc w:val="center"/>
            </w:pPr>
            <w:r w:rsidRPr="003E3990">
              <w:t>3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66F42BAB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3C1CDB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63791E34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7494655" w14:textId="77777777" w:rsidR="00D92A32" w:rsidRPr="003E3990" w:rsidRDefault="00D92A32" w:rsidP="00DA7B50">
            <w:pPr>
              <w:jc w:val="center"/>
            </w:pPr>
            <w:r w:rsidRPr="003E3990">
              <w:t>HPS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1C32F3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1DB68B9" w14:textId="77777777" w:rsidR="00D92A32" w:rsidRPr="003E3990" w:rsidRDefault="00D92A32" w:rsidP="00DA7B50">
            <w:pPr>
              <w:jc w:val="center"/>
            </w:pPr>
            <w:r w:rsidRPr="003E3990"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4D4FE2" w14:textId="77777777" w:rsidR="00D92A32" w:rsidRPr="003E3990" w:rsidRDefault="00D92A32" w:rsidP="00DA7B50">
            <w:pPr>
              <w:jc w:val="center"/>
            </w:pPr>
            <w:r w:rsidRPr="003E3990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45FE604D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C14396" w14:textId="77777777" w:rsidR="00D92A32" w:rsidRPr="003E3990" w:rsidRDefault="00D92A32" w:rsidP="00DA7B50">
            <w:pPr>
              <w:jc w:val="center"/>
            </w:pPr>
            <w:r w:rsidRPr="003E3990">
              <w:t>13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734AB49F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001D84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B6B91ED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8889525" w14:textId="77777777" w:rsidR="00D92A32" w:rsidRPr="003E3990" w:rsidRDefault="00D92A32" w:rsidP="00DA7B50">
            <w:pPr>
              <w:jc w:val="center"/>
            </w:pPr>
            <w:r w:rsidRPr="003E3990">
              <w:t>HPS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CE87A0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0360781" w14:textId="77777777" w:rsidR="00D92A32" w:rsidRPr="003E3990" w:rsidRDefault="00D92A32" w:rsidP="00DA7B50">
            <w:pPr>
              <w:jc w:val="center"/>
            </w:pPr>
            <w:r w:rsidRPr="003E3990"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CA9571" w14:textId="77777777" w:rsidR="00D92A32" w:rsidRPr="003E3990" w:rsidRDefault="00D92A32" w:rsidP="00DA7B50">
            <w:pPr>
              <w:jc w:val="center"/>
            </w:pPr>
            <w:r w:rsidRPr="003E3990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DD3BEA9" w14:textId="77777777" w:rsidR="00D92A32" w:rsidRPr="003E3990" w:rsidRDefault="00D92A32" w:rsidP="00DA7B50">
            <w:pPr>
              <w:jc w:val="center"/>
            </w:pPr>
            <w:r w:rsidRPr="003E3990">
              <w:t>2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460C20" w14:textId="77777777" w:rsidR="00D92A32" w:rsidRPr="003E3990" w:rsidRDefault="00D92A32" w:rsidP="00DA7B50">
            <w:pPr>
              <w:jc w:val="center"/>
            </w:pPr>
            <w:r w:rsidRPr="003E3990">
              <w:t>72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0D4BD9FB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F6280F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611A2BA9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8CA2010" w14:textId="77777777" w:rsidR="00D92A32" w:rsidRPr="003E3990" w:rsidRDefault="00D92A32" w:rsidP="00DA7B50">
            <w:pPr>
              <w:jc w:val="center"/>
            </w:pPr>
            <w:r w:rsidRPr="003E3990">
              <w:t>HPS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3D0663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92AF87B" w14:textId="77777777" w:rsidR="00D92A32" w:rsidRPr="003E3990" w:rsidRDefault="00D92A32" w:rsidP="00DA7B50">
            <w:pPr>
              <w:jc w:val="center"/>
            </w:pPr>
            <w:r w:rsidRPr="003E3990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8B4B8A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ADDEA90" w14:textId="77777777" w:rsidR="00D92A32" w:rsidRPr="003E3990" w:rsidRDefault="00D92A32" w:rsidP="00DA7B50">
            <w:pPr>
              <w:jc w:val="center"/>
            </w:pPr>
            <w:r w:rsidRPr="003E3990">
              <w:t>19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7C72DA" w14:textId="77777777" w:rsidR="00D92A32" w:rsidRPr="003E3990" w:rsidRDefault="00D92A32" w:rsidP="00DA7B50">
            <w:pPr>
              <w:jc w:val="center"/>
            </w:pPr>
            <w:r w:rsidRPr="003E3990">
              <w:t>2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274ED530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554A90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3E59A432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409D8D2" w14:textId="77777777" w:rsidR="00D92A32" w:rsidRPr="003E3990" w:rsidRDefault="00D92A32" w:rsidP="00DA7B50">
            <w:pPr>
              <w:jc w:val="center"/>
            </w:pPr>
            <w:r w:rsidRPr="003E3990">
              <w:t>HPS-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CFD5BE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847B19D" w14:textId="77777777" w:rsidR="00D92A32" w:rsidRPr="003E3990" w:rsidRDefault="00D92A32" w:rsidP="00DA7B50">
            <w:pPr>
              <w:jc w:val="center"/>
            </w:pPr>
            <w:r w:rsidRPr="003E3990"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75BAD7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C8D85AD" w14:textId="77777777" w:rsidR="00D92A32" w:rsidRPr="003E3990" w:rsidRDefault="00D92A32" w:rsidP="00DA7B50">
            <w:pPr>
              <w:jc w:val="center"/>
            </w:pPr>
            <w:r w:rsidRPr="003E3990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4E00D6" w14:textId="77777777" w:rsidR="00D92A32" w:rsidRPr="003E3990" w:rsidRDefault="00D92A32" w:rsidP="00DA7B50">
            <w:pPr>
              <w:jc w:val="center"/>
            </w:pPr>
            <w:r w:rsidRPr="003E3990">
              <w:t>1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7782D40D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0DED68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72C289F7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FFCDDEB" w14:textId="77777777" w:rsidR="00D92A32" w:rsidRPr="003E3990" w:rsidRDefault="00D92A32" w:rsidP="00DA7B50">
            <w:pPr>
              <w:jc w:val="center"/>
            </w:pPr>
            <w:r w:rsidRPr="003E3990">
              <w:t>HPS-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DA4C58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BAFD337" w14:textId="77777777" w:rsidR="00D92A32" w:rsidRPr="003E3990" w:rsidRDefault="00D92A32" w:rsidP="00DA7B50">
            <w:pPr>
              <w:jc w:val="center"/>
            </w:pPr>
            <w:r w:rsidRPr="003E3990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46B993" w14:textId="77777777" w:rsidR="00D92A32" w:rsidRPr="003E3990" w:rsidRDefault="00D92A32" w:rsidP="00DA7B50">
            <w:pPr>
              <w:jc w:val="center"/>
            </w:pPr>
            <w:r w:rsidRPr="003E3990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B4A1904" w14:textId="77777777" w:rsidR="00D92A32" w:rsidRPr="003E3990" w:rsidRDefault="00D92A32" w:rsidP="00DA7B50">
            <w:pPr>
              <w:jc w:val="center"/>
            </w:pPr>
            <w:r w:rsidRPr="003E3990"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AE7569" w14:textId="77777777" w:rsidR="00D92A32" w:rsidRPr="003E3990" w:rsidRDefault="00D92A32" w:rsidP="00DA7B50">
            <w:pPr>
              <w:jc w:val="center"/>
            </w:pPr>
            <w:r w:rsidRPr="003E3990">
              <w:t>30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43DB1782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21B250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060729F6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C33BFF1" w14:textId="77777777" w:rsidR="00D92A32" w:rsidRPr="003E3990" w:rsidRDefault="00D92A32" w:rsidP="00DA7B50">
            <w:pPr>
              <w:jc w:val="center"/>
            </w:pPr>
            <w:r w:rsidRPr="003E3990">
              <w:t>HPS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575A17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A280085" w14:textId="77777777" w:rsidR="00D92A32" w:rsidRPr="003E3990" w:rsidRDefault="00D92A32" w:rsidP="00DA7B50">
            <w:pPr>
              <w:jc w:val="center"/>
            </w:pPr>
            <w:r w:rsidRPr="003E3990"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A8B1D3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1BADEBD" w14:textId="77777777" w:rsidR="00D92A32" w:rsidRPr="003E3990" w:rsidRDefault="00D92A32" w:rsidP="00DA7B50">
            <w:pPr>
              <w:jc w:val="center"/>
            </w:pPr>
            <w:r w:rsidRPr="003E3990">
              <w:t>3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FFF8DD" w14:textId="77777777" w:rsidR="00D92A32" w:rsidRPr="003E3990" w:rsidRDefault="00D92A32" w:rsidP="00DA7B50">
            <w:pPr>
              <w:jc w:val="center"/>
            </w:pPr>
            <w:r w:rsidRPr="003E3990">
              <w:t>6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7EFB0807" w14:textId="77777777" w:rsidR="00D92A32" w:rsidRPr="003E3990" w:rsidRDefault="00D92A32" w:rsidP="00DA7B50">
            <w:pPr>
              <w:jc w:val="center"/>
            </w:pPr>
            <w:r w:rsidRPr="003E3990"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6FFB43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3C3609C1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BE17624" w14:textId="77777777" w:rsidR="00D92A32" w:rsidRPr="003E3990" w:rsidRDefault="00D92A32" w:rsidP="00DA7B50">
            <w:pPr>
              <w:jc w:val="center"/>
            </w:pPr>
            <w:r w:rsidRPr="003E3990">
              <w:t>HPS-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7E309F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B1C3308" w14:textId="77777777" w:rsidR="00D92A32" w:rsidRPr="003E3990" w:rsidRDefault="00D92A32" w:rsidP="00DA7B50">
            <w:pPr>
              <w:jc w:val="center"/>
            </w:pPr>
            <w:r w:rsidRPr="003E3990"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DE89B5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B55A963" w14:textId="77777777" w:rsidR="00D92A32" w:rsidRPr="003E3990" w:rsidRDefault="00D92A32" w:rsidP="00DA7B50">
            <w:pPr>
              <w:jc w:val="center"/>
            </w:pPr>
            <w:r w:rsidRPr="003E3990">
              <w:t>1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50237E" w14:textId="77777777" w:rsidR="00D92A32" w:rsidRPr="003E3990" w:rsidRDefault="00D92A32" w:rsidP="00DA7B50">
            <w:pPr>
              <w:jc w:val="center"/>
            </w:pPr>
            <w:r w:rsidRPr="003E3990">
              <w:t>1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1D6E5B2A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AC0B30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369CFDDE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020F860" w14:textId="77777777" w:rsidR="00D92A32" w:rsidRPr="003E3990" w:rsidRDefault="00D92A32" w:rsidP="00DA7B50">
            <w:pPr>
              <w:jc w:val="center"/>
            </w:pPr>
            <w:r w:rsidRPr="003E3990">
              <w:t>HPS-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E52464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0B1B591" w14:textId="77777777" w:rsidR="00D92A32" w:rsidRPr="003E3990" w:rsidRDefault="00D92A32" w:rsidP="00DA7B50">
            <w:pPr>
              <w:jc w:val="center"/>
            </w:pPr>
            <w:r w:rsidRPr="003E3990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8F6E74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58D53B2" w14:textId="77777777" w:rsidR="00D92A32" w:rsidRPr="003E3990" w:rsidRDefault="00D92A32" w:rsidP="00DA7B50">
            <w:pPr>
              <w:jc w:val="center"/>
            </w:pPr>
            <w:r w:rsidRPr="003E3990">
              <w:t>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D0C1BC" w14:textId="77777777" w:rsidR="00D92A32" w:rsidRPr="003E3990" w:rsidRDefault="00D92A32" w:rsidP="00DA7B50">
            <w:pPr>
              <w:jc w:val="center"/>
            </w:pPr>
            <w:r w:rsidRPr="003E3990">
              <w:t>1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48A51C9E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47B2A4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1C2A471F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FC401A5" w14:textId="77777777" w:rsidR="00D92A32" w:rsidRPr="003E3990" w:rsidRDefault="00D92A32" w:rsidP="00DA7B50">
            <w:pPr>
              <w:jc w:val="center"/>
            </w:pPr>
            <w:r w:rsidRPr="003E3990">
              <w:t>HPS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7FEDA2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FCC3FC3" w14:textId="77777777" w:rsidR="00D92A32" w:rsidRPr="003E3990" w:rsidRDefault="00D92A32" w:rsidP="00DA7B50">
            <w:pPr>
              <w:jc w:val="center"/>
            </w:pPr>
            <w:r w:rsidRPr="003E3990"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B6E280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81C06FD" w14:textId="77777777" w:rsidR="00D92A32" w:rsidRPr="003E3990" w:rsidRDefault="00D92A32" w:rsidP="00DA7B50">
            <w:pPr>
              <w:jc w:val="center"/>
            </w:pPr>
            <w:r w:rsidRPr="003E3990"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45047C" w14:textId="77777777" w:rsidR="00D92A32" w:rsidRPr="003E3990" w:rsidRDefault="00D92A32" w:rsidP="00DA7B50">
            <w:pPr>
              <w:jc w:val="center"/>
            </w:pPr>
            <w:r w:rsidRPr="003E3990">
              <w:t>13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0C9C416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74854B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58940FFF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CF71E92" w14:textId="77777777" w:rsidR="00D92A32" w:rsidRPr="003E3990" w:rsidRDefault="00D92A32" w:rsidP="00DA7B50">
            <w:pPr>
              <w:jc w:val="center"/>
            </w:pPr>
            <w:r w:rsidRPr="003E3990">
              <w:t>HPS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5C8441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B4A9AD0" w14:textId="77777777" w:rsidR="00D92A32" w:rsidRPr="003E3990" w:rsidRDefault="00D92A32" w:rsidP="00DA7B50">
            <w:pPr>
              <w:jc w:val="center"/>
            </w:pPr>
            <w:r w:rsidRPr="003E3990"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21F84C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A3F7A89" w14:textId="77777777" w:rsidR="00D92A32" w:rsidRPr="003E3990" w:rsidRDefault="00D92A32" w:rsidP="00DA7B50">
            <w:pPr>
              <w:jc w:val="center"/>
            </w:pPr>
            <w:r w:rsidRPr="003E3990">
              <w:t>9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4CCE6E" w14:textId="77777777" w:rsidR="00D92A32" w:rsidRPr="003E3990" w:rsidRDefault="00D92A32" w:rsidP="00DA7B50">
            <w:pPr>
              <w:jc w:val="center"/>
            </w:pPr>
            <w:r w:rsidRPr="003E3990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4D984B1F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86B329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70E0289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3369D40" w14:textId="77777777" w:rsidR="00D92A32" w:rsidRPr="003E3990" w:rsidRDefault="00D92A32" w:rsidP="00DA7B50">
            <w:pPr>
              <w:jc w:val="center"/>
            </w:pPr>
            <w:r w:rsidRPr="003E3990">
              <w:lastRenderedPageBreak/>
              <w:t>HPS-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3B8482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357240E" w14:textId="77777777" w:rsidR="00D92A32" w:rsidRPr="003E3990" w:rsidRDefault="00D92A32" w:rsidP="00DA7B50">
            <w:pPr>
              <w:jc w:val="center"/>
            </w:pPr>
            <w:r w:rsidRPr="003E3990"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0EE2BC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31D223B" w14:textId="77777777" w:rsidR="00D92A32" w:rsidRPr="003E3990" w:rsidRDefault="00D92A32" w:rsidP="00DA7B50">
            <w:pPr>
              <w:jc w:val="center"/>
            </w:pPr>
            <w:r w:rsidRPr="003E3990">
              <w:t>1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B72CC4" w14:textId="77777777" w:rsidR="00D92A32" w:rsidRPr="003E3990" w:rsidRDefault="00D92A32" w:rsidP="00DA7B50">
            <w:pPr>
              <w:jc w:val="center"/>
            </w:pPr>
            <w:r w:rsidRPr="003E3990">
              <w:t>1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13D3471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11B9B4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260B279A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F841AEE" w14:textId="77777777" w:rsidR="00D92A32" w:rsidRPr="003E3990" w:rsidRDefault="00D92A32" w:rsidP="00DA7B50">
            <w:pPr>
              <w:jc w:val="center"/>
            </w:pPr>
            <w:r w:rsidRPr="003E3990">
              <w:t>HPS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0A2283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1DAAD6B" w14:textId="77777777" w:rsidR="00D92A32" w:rsidRPr="003E3990" w:rsidRDefault="00D92A32" w:rsidP="00DA7B50">
            <w:pPr>
              <w:jc w:val="center"/>
            </w:pPr>
            <w:r w:rsidRPr="003E3990"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3BB3B0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66974A0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AC0A8C" w14:textId="77777777" w:rsidR="00D92A32" w:rsidRPr="003E3990" w:rsidRDefault="00D92A32" w:rsidP="00DA7B50">
            <w:pPr>
              <w:jc w:val="center"/>
            </w:pPr>
            <w:r w:rsidRPr="003E3990">
              <w:t>9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11D7067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6E0D8F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5DB486EC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4FB1424" w14:textId="77777777" w:rsidR="00D92A32" w:rsidRPr="003E3990" w:rsidRDefault="00D92A32" w:rsidP="00DA7B50">
            <w:pPr>
              <w:jc w:val="center"/>
            </w:pPr>
            <w:r w:rsidRPr="003E3990">
              <w:t>HPS-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4070B5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630C278" w14:textId="77777777" w:rsidR="00D92A32" w:rsidRPr="003E3990" w:rsidRDefault="00D92A32" w:rsidP="00DA7B50">
            <w:pPr>
              <w:jc w:val="center"/>
            </w:pPr>
            <w:r w:rsidRPr="003E3990"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A15307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2FB20CB" w14:textId="77777777" w:rsidR="00D92A32" w:rsidRPr="003E3990" w:rsidRDefault="00D92A32" w:rsidP="00DA7B50">
            <w:pPr>
              <w:jc w:val="center"/>
            </w:pPr>
            <w:r w:rsidRPr="003E3990">
              <w:t>2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25B8ED" w14:textId="77777777" w:rsidR="00D92A32" w:rsidRPr="003E3990" w:rsidRDefault="00D92A32" w:rsidP="00DA7B50">
            <w:pPr>
              <w:jc w:val="center"/>
            </w:pPr>
            <w:r w:rsidRPr="003E3990">
              <w:t>1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D344A3E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111DE4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35332972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1A8F66E" w14:textId="77777777" w:rsidR="00D92A32" w:rsidRPr="003E3990" w:rsidRDefault="00D92A32" w:rsidP="00DA7B50">
            <w:pPr>
              <w:jc w:val="center"/>
            </w:pPr>
            <w:r w:rsidRPr="003E3990">
              <w:t>HPS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02CCF9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87E65C4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12ED0B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51C747E" w14:textId="77777777" w:rsidR="00D92A32" w:rsidRPr="003E3990" w:rsidRDefault="00D92A32" w:rsidP="00DA7B50">
            <w:pPr>
              <w:jc w:val="center"/>
            </w:pPr>
            <w:r w:rsidRPr="003E3990">
              <w:t>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ADFA24" w14:textId="77777777" w:rsidR="00D92A32" w:rsidRPr="003E3990" w:rsidRDefault="00D92A32" w:rsidP="00DA7B50">
            <w:pPr>
              <w:jc w:val="center"/>
            </w:pPr>
            <w:r w:rsidRPr="003E3990">
              <w:t>3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2061EDEE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F17570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3AE1518B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6C9D980" w14:textId="77777777" w:rsidR="00D92A32" w:rsidRPr="003E3990" w:rsidRDefault="00D92A32" w:rsidP="00DA7B50">
            <w:pPr>
              <w:jc w:val="center"/>
            </w:pPr>
            <w:r w:rsidRPr="003E3990">
              <w:t>HPS-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A9CA3C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4C02541" w14:textId="77777777" w:rsidR="00D92A32" w:rsidRPr="003E3990" w:rsidRDefault="00D92A32" w:rsidP="00DA7B50">
            <w:pPr>
              <w:jc w:val="center"/>
            </w:pPr>
            <w:r w:rsidRPr="003E3990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621711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01BA2BE" w14:textId="77777777" w:rsidR="00D92A32" w:rsidRPr="003E3990" w:rsidRDefault="00D92A32" w:rsidP="00DA7B50">
            <w:pPr>
              <w:jc w:val="center"/>
            </w:pPr>
            <w:r w:rsidRPr="003E3990">
              <w:t>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3F3C5F" w14:textId="77777777" w:rsidR="00D92A32" w:rsidRPr="003E3990" w:rsidRDefault="00D92A32" w:rsidP="00DA7B50">
            <w:pPr>
              <w:jc w:val="center"/>
            </w:pPr>
            <w:r w:rsidRPr="003E3990"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7FBF156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664E94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35D0BBBA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10209CD" w14:textId="77777777" w:rsidR="00D92A32" w:rsidRPr="003E3990" w:rsidRDefault="00D92A32" w:rsidP="00DA7B50">
            <w:pPr>
              <w:jc w:val="center"/>
            </w:pPr>
            <w:r w:rsidRPr="003E3990">
              <w:t>HPS-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3EE22C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577B6FB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B3A4E8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2CA3D6F" w14:textId="77777777" w:rsidR="00D92A32" w:rsidRPr="003E3990" w:rsidRDefault="00D92A32" w:rsidP="00DA7B50">
            <w:pPr>
              <w:jc w:val="center"/>
            </w:pPr>
            <w:r w:rsidRPr="003E3990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A3AD68" w14:textId="77777777" w:rsidR="00D92A32" w:rsidRPr="003E3990" w:rsidRDefault="00D92A32" w:rsidP="00DA7B50">
            <w:pPr>
              <w:jc w:val="center"/>
            </w:pPr>
            <w:r w:rsidRPr="003E3990">
              <w:t>1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29403FB5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D8BCD3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642EA293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3BE9694" w14:textId="77777777" w:rsidR="00D92A32" w:rsidRPr="003E3990" w:rsidRDefault="00D92A32" w:rsidP="00DA7B50">
            <w:pPr>
              <w:jc w:val="center"/>
            </w:pPr>
            <w:r w:rsidRPr="003E3990">
              <w:t>HPS-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A37498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6BCDA56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10FD65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4D5D199" w14:textId="77777777" w:rsidR="00D92A32" w:rsidRPr="003E3990" w:rsidRDefault="00D92A32" w:rsidP="00DA7B50">
            <w:pPr>
              <w:jc w:val="center"/>
            </w:pPr>
            <w:r w:rsidRPr="003E3990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D6C67A" w14:textId="77777777" w:rsidR="00D92A32" w:rsidRPr="003E3990" w:rsidRDefault="00D92A32" w:rsidP="00DA7B50">
            <w:pPr>
              <w:jc w:val="center"/>
            </w:pPr>
            <w:r w:rsidRPr="003E3990">
              <w:t>9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4F8925BD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79A152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2D968E8B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C1FCECC" w14:textId="77777777" w:rsidR="00D92A32" w:rsidRPr="003E3990" w:rsidRDefault="00D92A32" w:rsidP="00DA7B50">
            <w:pPr>
              <w:jc w:val="center"/>
            </w:pPr>
            <w:r w:rsidRPr="003E3990">
              <w:t>HPS-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4D4972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F074C17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FEF89A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1941BAA" w14:textId="77777777" w:rsidR="00D92A32" w:rsidRPr="003E3990" w:rsidRDefault="00D92A32" w:rsidP="00DA7B50">
            <w:pPr>
              <w:jc w:val="center"/>
            </w:pPr>
            <w:r w:rsidRPr="003E3990">
              <w:t>1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F61BEE" w14:textId="77777777" w:rsidR="00D92A32" w:rsidRPr="003E3990" w:rsidRDefault="00D92A32" w:rsidP="00DA7B50">
            <w:pPr>
              <w:jc w:val="center"/>
            </w:pPr>
            <w:r w:rsidRPr="003E3990">
              <w:t>17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119A44C4" w14:textId="77777777" w:rsidR="00D92A32" w:rsidRPr="003E3990" w:rsidRDefault="00D92A32" w:rsidP="00DA7B50">
            <w:pPr>
              <w:jc w:val="center"/>
            </w:pPr>
            <w:r w:rsidRPr="003E3990">
              <w:t>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4CDBBB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1364A502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3E73CC5" w14:textId="77777777" w:rsidR="00D92A32" w:rsidRPr="003E3990" w:rsidRDefault="00D92A32" w:rsidP="00DA7B50">
            <w:pPr>
              <w:jc w:val="center"/>
            </w:pPr>
            <w:r w:rsidRPr="003E3990">
              <w:t>HPS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1315FA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C3EEB71" w14:textId="77777777" w:rsidR="00D92A32" w:rsidRPr="003E3990" w:rsidRDefault="00D92A32" w:rsidP="00DA7B50">
            <w:pPr>
              <w:jc w:val="center"/>
            </w:pPr>
            <w:r w:rsidRPr="003E3990"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DB1CCD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4ECBAA5" w14:textId="77777777" w:rsidR="00D92A32" w:rsidRPr="003E3990" w:rsidRDefault="00D92A32" w:rsidP="00DA7B50">
            <w:pPr>
              <w:jc w:val="center"/>
            </w:pPr>
            <w:r w:rsidRPr="003E3990">
              <w:t>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C0FB13" w14:textId="77777777" w:rsidR="00D92A32" w:rsidRPr="003E3990" w:rsidRDefault="00D92A32" w:rsidP="00DA7B50">
            <w:pPr>
              <w:jc w:val="center"/>
            </w:pPr>
            <w:r w:rsidRPr="003E3990">
              <w:t>7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E6CC50B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D0193A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2106C83F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71AF686" w14:textId="77777777" w:rsidR="00D92A32" w:rsidRPr="003E3990" w:rsidRDefault="00D92A32" w:rsidP="00DA7B50">
            <w:pPr>
              <w:jc w:val="center"/>
            </w:pPr>
            <w:r w:rsidRPr="003E3990">
              <w:t>HPS-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704062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D62B0F0" w14:textId="77777777" w:rsidR="00D92A32" w:rsidRPr="003E3990" w:rsidRDefault="00D92A32" w:rsidP="00DA7B50">
            <w:pPr>
              <w:jc w:val="center"/>
            </w:pPr>
            <w:r w:rsidRPr="003E3990"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2AD003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4B7AECF7" w14:textId="77777777" w:rsidR="00D92A32" w:rsidRPr="003E3990" w:rsidRDefault="00D92A32" w:rsidP="00DA7B50">
            <w:pPr>
              <w:jc w:val="center"/>
            </w:pPr>
            <w:r w:rsidRPr="003E3990">
              <w:t>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E18C88" w14:textId="77777777" w:rsidR="00D92A32" w:rsidRPr="003E3990" w:rsidRDefault="00D92A32" w:rsidP="00DA7B50">
            <w:pPr>
              <w:jc w:val="center"/>
            </w:pPr>
            <w:r w:rsidRPr="003E3990">
              <w:t>17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8D91E36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68F188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26488370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C3CEA90" w14:textId="77777777" w:rsidR="00D92A32" w:rsidRPr="003E3990" w:rsidRDefault="00D92A32" w:rsidP="00DA7B50">
            <w:pPr>
              <w:jc w:val="center"/>
            </w:pPr>
            <w:r w:rsidRPr="003E3990">
              <w:t>HPS-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FF4956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7AD5CD5" w14:textId="77777777" w:rsidR="00D92A32" w:rsidRPr="003E3990" w:rsidRDefault="00D92A32" w:rsidP="00DA7B50">
            <w:pPr>
              <w:jc w:val="center"/>
            </w:pPr>
            <w:r w:rsidRPr="003E3990"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CF2321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5839B55" w14:textId="77777777" w:rsidR="00D92A32" w:rsidRPr="003E3990" w:rsidRDefault="00D92A32" w:rsidP="00DA7B50">
            <w:pPr>
              <w:jc w:val="center"/>
            </w:pPr>
            <w:r w:rsidRPr="003E3990"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EAC666" w14:textId="77777777" w:rsidR="00D92A32" w:rsidRPr="003E3990" w:rsidRDefault="00D92A32" w:rsidP="00DA7B50">
            <w:pPr>
              <w:jc w:val="center"/>
            </w:pPr>
            <w:r w:rsidRPr="003E3990">
              <w:t>1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5DCA0B93" w14:textId="77777777" w:rsidR="00D92A32" w:rsidRPr="003E3990" w:rsidRDefault="00D92A32" w:rsidP="00DA7B50">
            <w:pPr>
              <w:jc w:val="center"/>
            </w:pPr>
            <w:r w:rsidRPr="003E3990"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2ADC0C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27A8A5ED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6E739AD" w14:textId="77777777" w:rsidR="00D92A32" w:rsidRPr="003E3990" w:rsidRDefault="00D92A32" w:rsidP="00DA7B50">
            <w:pPr>
              <w:jc w:val="center"/>
            </w:pPr>
            <w:r w:rsidRPr="003E3990">
              <w:t>HPS-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9C8175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21F36A7" w14:textId="77777777" w:rsidR="00D92A32" w:rsidRPr="003E3990" w:rsidRDefault="00D92A32" w:rsidP="00DA7B50">
            <w:pPr>
              <w:jc w:val="center"/>
            </w:pPr>
            <w:r w:rsidRPr="003E3990"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8073A5" w14:textId="77777777" w:rsidR="00D92A32" w:rsidRPr="003E3990" w:rsidRDefault="00D92A32" w:rsidP="00DA7B50">
            <w:pPr>
              <w:jc w:val="center"/>
            </w:pPr>
            <w:r w:rsidRPr="003E3990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4E145A7" w14:textId="77777777" w:rsidR="00D92A32" w:rsidRPr="003E3990" w:rsidRDefault="00D92A32" w:rsidP="00DA7B50">
            <w:pPr>
              <w:jc w:val="center"/>
            </w:pPr>
            <w:r w:rsidRPr="003E3990">
              <w:t>1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39E0CC" w14:textId="77777777" w:rsidR="00D92A32" w:rsidRPr="003E3990" w:rsidRDefault="00D92A32" w:rsidP="00DA7B50">
            <w:pPr>
              <w:jc w:val="center"/>
            </w:pPr>
            <w:r w:rsidRPr="003E3990">
              <w:t>17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471D6BC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47E853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F48A9D4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BF22C9F" w14:textId="77777777" w:rsidR="00D92A32" w:rsidRPr="003E3990" w:rsidRDefault="00D92A32" w:rsidP="00DA7B50">
            <w:pPr>
              <w:jc w:val="center"/>
            </w:pPr>
            <w:r w:rsidRPr="003E3990">
              <w:t>HPS-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A69A17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6724563" w14:textId="77777777" w:rsidR="00D92A32" w:rsidRPr="003E3990" w:rsidRDefault="00D92A32" w:rsidP="00DA7B50">
            <w:pPr>
              <w:jc w:val="center"/>
            </w:pPr>
            <w:r w:rsidRPr="003E3990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DCC96C" w14:textId="77777777" w:rsidR="00D92A32" w:rsidRPr="003E3990" w:rsidRDefault="00D92A32" w:rsidP="00DA7B50">
            <w:pPr>
              <w:jc w:val="center"/>
            </w:pPr>
            <w:r w:rsidRPr="003E3990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92801A2" w14:textId="77777777" w:rsidR="00D92A32" w:rsidRPr="003E3990" w:rsidRDefault="00D92A32" w:rsidP="00DA7B50">
            <w:pPr>
              <w:jc w:val="center"/>
            </w:pPr>
            <w:r w:rsidRPr="003E3990">
              <w:t>2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D3960A" w14:textId="77777777" w:rsidR="00D92A32" w:rsidRPr="003E3990" w:rsidRDefault="00D92A32" w:rsidP="00DA7B50">
            <w:pPr>
              <w:jc w:val="center"/>
            </w:pPr>
            <w:r w:rsidRPr="003E3990">
              <w:t>24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462FF6F1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215863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F51241D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1A7F804" w14:textId="77777777" w:rsidR="00D92A32" w:rsidRPr="003E3990" w:rsidRDefault="00D92A32" w:rsidP="00DA7B50">
            <w:pPr>
              <w:jc w:val="center"/>
            </w:pPr>
            <w:r w:rsidRPr="003E3990">
              <w:t>HPS-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E28EAB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587E818" w14:textId="77777777" w:rsidR="00D92A32" w:rsidRPr="003E3990" w:rsidRDefault="00D92A32" w:rsidP="00DA7B50">
            <w:pPr>
              <w:jc w:val="center"/>
            </w:pPr>
            <w:r w:rsidRPr="003E3990"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DFE6D6" w14:textId="77777777" w:rsidR="00D92A32" w:rsidRPr="003E3990" w:rsidRDefault="00D92A32" w:rsidP="00DA7B50">
            <w:pPr>
              <w:jc w:val="center"/>
            </w:pPr>
            <w:r w:rsidRPr="003E3990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1DA7A557" w14:textId="77777777" w:rsidR="00D92A32" w:rsidRPr="003E3990" w:rsidRDefault="00D92A32" w:rsidP="00DA7B50">
            <w:pPr>
              <w:jc w:val="center"/>
            </w:pPr>
            <w:r w:rsidRPr="003E3990">
              <w:t>28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7ECF59" w14:textId="77777777" w:rsidR="00D92A32" w:rsidRPr="003E3990" w:rsidRDefault="00D92A32" w:rsidP="00DA7B50">
            <w:pPr>
              <w:jc w:val="center"/>
            </w:pPr>
            <w:r w:rsidRPr="003E3990">
              <w:t>2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72E573E1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9B63D1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4B55CF3E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6E3488B" w14:textId="77777777" w:rsidR="00D92A32" w:rsidRPr="003E3990" w:rsidRDefault="00D92A32" w:rsidP="00DA7B50">
            <w:pPr>
              <w:jc w:val="center"/>
            </w:pPr>
            <w:r w:rsidRPr="003E3990">
              <w:t>HPS-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62FECD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8D5AD27" w14:textId="77777777" w:rsidR="00D92A32" w:rsidRPr="003E3990" w:rsidRDefault="00D92A32" w:rsidP="00DA7B50">
            <w:pPr>
              <w:jc w:val="center"/>
            </w:pPr>
            <w:r w:rsidRPr="003E3990"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60913B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4BB032AA" w14:textId="77777777" w:rsidR="00D92A32" w:rsidRPr="003E3990" w:rsidRDefault="00D92A32" w:rsidP="00DA7B50">
            <w:pPr>
              <w:jc w:val="center"/>
            </w:pPr>
            <w:r w:rsidRPr="003E3990">
              <w:t>1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94805F" w14:textId="77777777" w:rsidR="00D92A32" w:rsidRPr="003E3990" w:rsidRDefault="00D92A32" w:rsidP="00DA7B50">
            <w:pPr>
              <w:jc w:val="center"/>
            </w:pPr>
            <w:r w:rsidRPr="003E3990">
              <w:t>13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790D8377" w14:textId="77777777" w:rsidR="00D92A32" w:rsidRPr="003E3990" w:rsidRDefault="00D92A32" w:rsidP="00DA7B50">
            <w:pPr>
              <w:jc w:val="center"/>
            </w:pPr>
            <w:r w:rsidRPr="003E3990"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796CF6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6B65295B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5FC4801" w14:textId="77777777" w:rsidR="00D92A32" w:rsidRPr="003E3990" w:rsidRDefault="00D92A32" w:rsidP="00DA7B50">
            <w:pPr>
              <w:jc w:val="center"/>
            </w:pPr>
            <w:r w:rsidRPr="003E3990">
              <w:t>HPS-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6316F8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675024F" w14:textId="77777777" w:rsidR="00D92A32" w:rsidRPr="003E3990" w:rsidRDefault="00D92A32" w:rsidP="00DA7B50">
            <w:pPr>
              <w:jc w:val="center"/>
            </w:pPr>
            <w:r w:rsidRPr="003E3990"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E65EDA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DD195FB" w14:textId="77777777" w:rsidR="00D92A32" w:rsidRPr="003E3990" w:rsidRDefault="00D92A32" w:rsidP="00DA7B50">
            <w:pPr>
              <w:jc w:val="center"/>
            </w:pPr>
            <w:r w:rsidRPr="003E3990">
              <w:t>5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738E49" w14:textId="77777777" w:rsidR="00D92A32" w:rsidRPr="003E3990" w:rsidRDefault="00D92A32" w:rsidP="00DA7B50">
            <w:pPr>
              <w:jc w:val="center"/>
            </w:pPr>
            <w:r w:rsidRPr="003E3990">
              <w:t>2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682640A9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8B91CD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07AD04C7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2F077A1" w14:textId="77777777" w:rsidR="00D92A32" w:rsidRPr="003E3990" w:rsidRDefault="00D92A32" w:rsidP="00DA7B50">
            <w:pPr>
              <w:jc w:val="center"/>
            </w:pPr>
            <w:r w:rsidRPr="003E3990">
              <w:t>HPS-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2A20CB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1390CA0" w14:textId="77777777" w:rsidR="00D92A32" w:rsidRPr="003E3990" w:rsidRDefault="00D92A32" w:rsidP="00DA7B50">
            <w:pPr>
              <w:jc w:val="center"/>
            </w:pPr>
            <w:r w:rsidRPr="003E3990"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A619C8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3380EAF" w14:textId="77777777" w:rsidR="00D92A32" w:rsidRPr="003E3990" w:rsidRDefault="00D92A32" w:rsidP="00DA7B50">
            <w:pPr>
              <w:jc w:val="center"/>
            </w:pPr>
            <w:r w:rsidRPr="003E3990">
              <w:t>1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982152" w14:textId="77777777" w:rsidR="00D92A32" w:rsidRPr="003E3990" w:rsidRDefault="00D92A32" w:rsidP="00DA7B50">
            <w:pPr>
              <w:jc w:val="center"/>
            </w:pPr>
            <w:r w:rsidRPr="003E3990"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3F432726" w14:textId="77777777" w:rsidR="00D92A32" w:rsidRPr="003E3990" w:rsidRDefault="00D92A32" w:rsidP="00DA7B50">
            <w:pPr>
              <w:jc w:val="center"/>
            </w:pPr>
            <w:r w:rsidRPr="003E3990"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41A6EA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5620E02A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39CE863" w14:textId="77777777" w:rsidR="00D92A32" w:rsidRPr="003E3990" w:rsidRDefault="00D92A32" w:rsidP="00DA7B50">
            <w:pPr>
              <w:jc w:val="center"/>
            </w:pPr>
            <w:r w:rsidRPr="003E3990">
              <w:t>HPS-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8BEA3F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3A622EA" w14:textId="77777777" w:rsidR="00D92A32" w:rsidRPr="003E3990" w:rsidRDefault="00D92A32" w:rsidP="00DA7B50">
            <w:pPr>
              <w:jc w:val="center"/>
            </w:pPr>
            <w:r w:rsidRPr="003E3990"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965567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D574DEC" w14:textId="77777777" w:rsidR="00D92A32" w:rsidRPr="003E3990" w:rsidRDefault="00D92A32" w:rsidP="00DA7B50">
            <w:pPr>
              <w:jc w:val="center"/>
            </w:pPr>
            <w:r w:rsidRPr="003E3990">
              <w:t>1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553A29" w14:textId="77777777" w:rsidR="00D92A32" w:rsidRPr="003E3990" w:rsidRDefault="00D92A32" w:rsidP="00DA7B50">
            <w:pPr>
              <w:jc w:val="center"/>
            </w:pPr>
            <w:r w:rsidRPr="003E3990">
              <w:t>35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55A53885" w14:textId="77777777" w:rsidR="00D92A32" w:rsidRPr="003E3990" w:rsidRDefault="00D92A32" w:rsidP="00DA7B50">
            <w:pPr>
              <w:jc w:val="center"/>
            </w:pPr>
            <w:r w:rsidRPr="003E3990"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762972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483B9001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6449EB9" w14:textId="77777777" w:rsidR="00D92A32" w:rsidRPr="003E3990" w:rsidRDefault="00D92A32" w:rsidP="00DA7B50">
            <w:pPr>
              <w:jc w:val="center"/>
            </w:pPr>
            <w:r w:rsidRPr="003E3990">
              <w:t>HPS-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89F586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49CF91C" w14:textId="77777777" w:rsidR="00D92A32" w:rsidRPr="003E3990" w:rsidRDefault="00D92A32" w:rsidP="00DA7B50">
            <w:pPr>
              <w:jc w:val="center"/>
            </w:pPr>
            <w:r w:rsidRPr="003E3990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0D8270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251BF4D" w14:textId="77777777" w:rsidR="00D92A32" w:rsidRPr="003E3990" w:rsidRDefault="00D92A32" w:rsidP="00DA7B50">
            <w:pPr>
              <w:jc w:val="center"/>
            </w:pPr>
            <w:r w:rsidRPr="003E3990">
              <w:t>1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24EB27" w14:textId="77777777" w:rsidR="00D92A32" w:rsidRPr="003E3990" w:rsidRDefault="00D92A32" w:rsidP="00DA7B50">
            <w:pPr>
              <w:jc w:val="center"/>
            </w:pPr>
            <w:r w:rsidRPr="003E3990">
              <w:t>2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345E0C83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12D329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1788C56B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0105479" w14:textId="77777777" w:rsidR="00D92A32" w:rsidRPr="003E3990" w:rsidRDefault="00D92A32" w:rsidP="00DA7B50">
            <w:pPr>
              <w:jc w:val="center"/>
            </w:pPr>
            <w:r w:rsidRPr="003E3990">
              <w:t>HPS-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858530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6537D79" w14:textId="77777777" w:rsidR="00D92A32" w:rsidRPr="003E3990" w:rsidRDefault="00D92A32" w:rsidP="00DA7B50">
            <w:pPr>
              <w:jc w:val="center"/>
            </w:pPr>
            <w:r w:rsidRPr="003E3990"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014853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84068EC" w14:textId="77777777" w:rsidR="00D92A32" w:rsidRPr="003E3990" w:rsidRDefault="00D92A32" w:rsidP="00DA7B50">
            <w:pPr>
              <w:jc w:val="center"/>
            </w:pPr>
            <w:r w:rsidRPr="003E3990">
              <w:t>9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061E99" w14:textId="77777777" w:rsidR="00D92A32" w:rsidRPr="003E3990" w:rsidRDefault="00D92A32" w:rsidP="00DA7B50">
            <w:pPr>
              <w:jc w:val="center"/>
            </w:pPr>
            <w:r w:rsidRPr="003E3990">
              <w:t>4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27D08689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C5FD08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17D43B0A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50A6579" w14:textId="77777777" w:rsidR="00D92A32" w:rsidRPr="003E3990" w:rsidRDefault="00D92A32" w:rsidP="00DA7B50">
            <w:pPr>
              <w:jc w:val="center"/>
            </w:pPr>
            <w:r w:rsidRPr="003E3990">
              <w:t>HPS-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E3B75D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CFE2D8B" w14:textId="77777777" w:rsidR="00D92A32" w:rsidRPr="003E3990" w:rsidRDefault="00D92A32" w:rsidP="00DA7B50">
            <w:pPr>
              <w:jc w:val="center"/>
            </w:pPr>
            <w:r w:rsidRPr="003E3990"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2627A1" w14:textId="77777777" w:rsidR="00D92A32" w:rsidRPr="003E3990" w:rsidRDefault="00D92A32" w:rsidP="00DA7B50">
            <w:pPr>
              <w:jc w:val="center"/>
            </w:pPr>
            <w:r w:rsidRPr="003E3990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8CB2853" w14:textId="77777777" w:rsidR="00D92A32" w:rsidRPr="003E3990" w:rsidRDefault="00D92A32" w:rsidP="00DA7B50">
            <w:pPr>
              <w:jc w:val="center"/>
            </w:pPr>
            <w:r w:rsidRPr="003E3990">
              <w:t>1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D6D405" w14:textId="77777777" w:rsidR="00D92A32" w:rsidRPr="003E3990" w:rsidRDefault="00D92A32" w:rsidP="00DA7B50">
            <w:pPr>
              <w:jc w:val="center"/>
            </w:pPr>
            <w:r w:rsidRPr="003E3990">
              <w:t>28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40906B74" w14:textId="77777777" w:rsidR="00D92A32" w:rsidRPr="003E3990" w:rsidRDefault="00D92A32" w:rsidP="00DA7B50">
            <w:pPr>
              <w:jc w:val="center"/>
            </w:pPr>
            <w:r w:rsidRPr="003E3990"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771E59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69EB6AC4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3E9A81A" w14:textId="77777777" w:rsidR="00D92A32" w:rsidRPr="003E3990" w:rsidRDefault="00D92A32" w:rsidP="00DA7B50">
            <w:pPr>
              <w:jc w:val="center"/>
            </w:pPr>
            <w:r w:rsidRPr="003E3990">
              <w:t>HPS-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E2D37F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9D8981D" w14:textId="77777777" w:rsidR="00D92A32" w:rsidRPr="003E3990" w:rsidRDefault="00D92A32" w:rsidP="00DA7B50">
            <w:pPr>
              <w:jc w:val="center"/>
            </w:pPr>
            <w:r w:rsidRPr="003E3990"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505672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161118F3" w14:textId="77777777" w:rsidR="00D92A32" w:rsidRPr="003E3990" w:rsidRDefault="00D92A32" w:rsidP="00DA7B50">
            <w:pPr>
              <w:jc w:val="center"/>
            </w:pPr>
            <w:r w:rsidRPr="003E3990">
              <w:t>2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F6EB56" w14:textId="77777777" w:rsidR="00D92A32" w:rsidRPr="003E3990" w:rsidRDefault="00D92A32" w:rsidP="00DA7B50">
            <w:pPr>
              <w:jc w:val="center"/>
            </w:pPr>
            <w:r w:rsidRPr="003E3990">
              <w:t>3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23AEF98B" w14:textId="77777777" w:rsidR="00D92A32" w:rsidRPr="003E3990" w:rsidRDefault="00D92A32" w:rsidP="00DA7B50">
            <w:pPr>
              <w:jc w:val="center"/>
            </w:pPr>
            <w:r w:rsidRPr="003E3990"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A7FEEC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5EB97220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76BC28A" w14:textId="77777777" w:rsidR="00D92A32" w:rsidRPr="003E3990" w:rsidRDefault="00D92A32" w:rsidP="00DA7B50">
            <w:pPr>
              <w:jc w:val="center"/>
            </w:pPr>
            <w:r w:rsidRPr="003E3990">
              <w:t>HPS-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12D9BC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A37E495" w14:textId="77777777" w:rsidR="00D92A32" w:rsidRPr="003E3990" w:rsidRDefault="00D92A32" w:rsidP="00DA7B50">
            <w:pPr>
              <w:jc w:val="center"/>
            </w:pPr>
            <w:r w:rsidRPr="003E3990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48CF18" w14:textId="77777777" w:rsidR="00D92A32" w:rsidRPr="003E3990" w:rsidRDefault="00D92A32" w:rsidP="00DA7B50">
            <w:pPr>
              <w:jc w:val="center"/>
            </w:pPr>
            <w:r w:rsidRPr="003E3990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D3D9095" w14:textId="77777777" w:rsidR="00D92A32" w:rsidRPr="003E3990" w:rsidRDefault="00D92A32" w:rsidP="00DA7B50">
            <w:pPr>
              <w:jc w:val="center"/>
            </w:pPr>
            <w:r w:rsidRPr="003E3990">
              <w:t>1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E054D6" w14:textId="77777777" w:rsidR="00D92A32" w:rsidRPr="003E3990" w:rsidRDefault="00D92A32" w:rsidP="00DA7B50">
            <w:pPr>
              <w:jc w:val="center"/>
            </w:pPr>
            <w:r w:rsidRPr="003E3990">
              <w:t>3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hideMark/>
          </w:tcPr>
          <w:p w14:paraId="72234BC3" w14:textId="77777777" w:rsidR="00D92A32" w:rsidRPr="003E3990" w:rsidRDefault="00D92A32" w:rsidP="00DA7B50">
            <w:pPr>
              <w:jc w:val="center"/>
            </w:pPr>
            <w:r w:rsidRPr="003E3990">
              <w:t>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1E769E" w14:textId="77777777" w:rsidR="00D92A32" w:rsidRPr="003E3990" w:rsidRDefault="00D92A32" w:rsidP="00DA7B50">
            <w:pPr>
              <w:jc w:val="center"/>
            </w:pPr>
            <w:r w:rsidRPr="003E3990">
              <w:t>YES</w:t>
            </w:r>
          </w:p>
        </w:tc>
      </w:tr>
      <w:tr w:rsidR="00D92A32" w:rsidRPr="00D92A32" w14:paraId="7D6BBD60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B5C1097" w14:textId="77777777" w:rsidR="00D92A32" w:rsidRPr="003E3990" w:rsidRDefault="00D92A32" w:rsidP="00DA7B50">
            <w:pPr>
              <w:jc w:val="center"/>
            </w:pPr>
            <w:r w:rsidRPr="003E3990">
              <w:t>HPS-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F537F6" w14:textId="77777777" w:rsidR="00D92A32" w:rsidRPr="003E3990" w:rsidRDefault="00D92A32" w:rsidP="00DA7B50">
            <w:pPr>
              <w:jc w:val="center"/>
            </w:pPr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B70C0AC" w14:textId="77777777" w:rsidR="00D92A32" w:rsidRPr="003E3990" w:rsidRDefault="00D92A32" w:rsidP="00DA7B50">
            <w:pPr>
              <w:jc w:val="center"/>
            </w:pPr>
            <w:r w:rsidRPr="003E3990"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9C33F6" w14:textId="77777777" w:rsidR="00D92A32" w:rsidRPr="003E3990" w:rsidRDefault="00D92A32" w:rsidP="00DA7B50">
            <w:pPr>
              <w:jc w:val="center"/>
            </w:pPr>
            <w:r w:rsidRPr="003E3990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6826E63" w14:textId="77777777" w:rsidR="00D92A32" w:rsidRPr="003E3990" w:rsidRDefault="00D92A32" w:rsidP="00DA7B50">
            <w:pPr>
              <w:jc w:val="center"/>
            </w:pPr>
            <w:r w:rsidRPr="003E3990">
              <w:t>2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D195EB" w14:textId="77777777" w:rsidR="00D92A32" w:rsidRPr="003E3990" w:rsidRDefault="00D92A32" w:rsidP="00DA7B50">
            <w:pPr>
              <w:jc w:val="center"/>
            </w:pPr>
            <w:r w:rsidRPr="003E3990">
              <w:t>4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7713CED" w14:textId="77777777" w:rsidR="00D92A32" w:rsidRPr="003E3990" w:rsidRDefault="00D92A32" w:rsidP="00DA7B50">
            <w:pPr>
              <w:jc w:val="center"/>
            </w:pPr>
            <w:r w:rsidRPr="003E3990"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3B20F2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6D344288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94D076F" w14:textId="77777777" w:rsidR="00D92A32" w:rsidRPr="003E3990" w:rsidRDefault="00D92A32" w:rsidP="00DA7B50">
            <w:pPr>
              <w:jc w:val="center"/>
            </w:pPr>
            <w:r w:rsidRPr="003E3990">
              <w:t>HEALTHY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22F509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71F073A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65154F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CEF5E5A" w14:textId="77777777" w:rsidR="00D92A32" w:rsidRPr="003E3990" w:rsidRDefault="00D92A32" w:rsidP="00DA7B50">
            <w:pPr>
              <w:jc w:val="center"/>
            </w:pPr>
            <w:r w:rsidRPr="003E3990">
              <w:t>2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0376B0" w14:textId="77777777" w:rsidR="00D92A32" w:rsidRPr="003E3990" w:rsidRDefault="00D92A32" w:rsidP="00DA7B50">
            <w:pPr>
              <w:jc w:val="center"/>
            </w:pPr>
            <w:r w:rsidRPr="003E3990">
              <w:t>6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DED2F86" w14:textId="77777777" w:rsidR="00D92A32" w:rsidRPr="003E3990" w:rsidRDefault="00D92A32" w:rsidP="00DA7B50">
            <w:pPr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4535F9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158935D3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08E95AA3" w14:textId="77777777" w:rsidR="00D92A32" w:rsidRPr="003E3990" w:rsidRDefault="00D92A32" w:rsidP="00DA7B50">
            <w:pPr>
              <w:jc w:val="center"/>
            </w:pPr>
            <w:r w:rsidRPr="003E3990">
              <w:t>HEALTHY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46E32C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9860585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8EA6F1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CA74D68" w14:textId="77777777" w:rsidR="00D92A32" w:rsidRPr="003E3990" w:rsidRDefault="00D92A32" w:rsidP="00DA7B50">
            <w:pPr>
              <w:jc w:val="center"/>
            </w:pPr>
            <w:r w:rsidRPr="003E3990">
              <w:t>4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51712A" w14:textId="77777777" w:rsidR="00D92A32" w:rsidRPr="003E3990" w:rsidRDefault="00D92A32" w:rsidP="00DA7B50">
            <w:pPr>
              <w:jc w:val="center"/>
            </w:pPr>
            <w:r w:rsidRPr="003E3990">
              <w:t>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46F1EB0" w14:textId="77777777" w:rsidR="00D92A32" w:rsidRPr="003E3990" w:rsidRDefault="00D92A32" w:rsidP="00DA7B50">
            <w:pPr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F93C41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285B56CB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BE29992" w14:textId="77777777" w:rsidR="00D92A32" w:rsidRPr="003E3990" w:rsidRDefault="00D92A32" w:rsidP="00DA7B50">
            <w:pPr>
              <w:jc w:val="center"/>
            </w:pPr>
            <w:r w:rsidRPr="003E3990">
              <w:t>HEALTHY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2A5F8A" w14:textId="77777777" w:rsidR="00D92A32" w:rsidRPr="003E3990" w:rsidRDefault="00D92A32" w:rsidP="00DA7B50">
            <w:pPr>
              <w:jc w:val="center"/>
            </w:pPr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7A00162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61D4AF" w14:textId="77777777" w:rsidR="00D92A32" w:rsidRPr="003E3990" w:rsidRDefault="00D92A32" w:rsidP="00DA7B50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4290D60" w14:textId="77777777" w:rsidR="00D92A32" w:rsidRPr="003E3990" w:rsidRDefault="00D92A32" w:rsidP="00DA7B50">
            <w:pPr>
              <w:jc w:val="center"/>
            </w:pPr>
            <w:r w:rsidRPr="003E3990"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F2E083" w14:textId="77777777" w:rsidR="00D92A32" w:rsidRPr="003E3990" w:rsidRDefault="00D92A32" w:rsidP="00DA7B50">
            <w:pPr>
              <w:jc w:val="center"/>
            </w:pPr>
            <w:r w:rsidRPr="003E3990">
              <w:t>11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419BC3C0" w14:textId="77777777" w:rsidR="00D92A32" w:rsidRPr="003E3990" w:rsidRDefault="00D92A32" w:rsidP="00DA7B50">
            <w:pPr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B18581" w14:textId="77777777" w:rsidR="00D92A32" w:rsidRPr="003E3990" w:rsidRDefault="00D92A32" w:rsidP="00DA7B50">
            <w:pPr>
              <w:jc w:val="center"/>
            </w:pPr>
            <w:r w:rsidRPr="003E3990">
              <w:t>NO</w:t>
            </w:r>
          </w:p>
        </w:tc>
      </w:tr>
      <w:tr w:rsidR="00D92A32" w:rsidRPr="00D92A32" w14:paraId="1702EC4B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31D74AC" w14:textId="77777777" w:rsidR="00D92A32" w:rsidRPr="003E3990" w:rsidRDefault="00D92A32" w:rsidP="00D92A32">
            <w:r w:rsidRPr="003E3990">
              <w:lastRenderedPageBreak/>
              <w:t>HEALTHY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11DCE7" w14:textId="77777777" w:rsidR="00D92A32" w:rsidRPr="003E3990" w:rsidRDefault="00D92A32" w:rsidP="00D92A32"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4544B68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DDA52D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216ABBC" w14:textId="77777777" w:rsidR="00D92A32" w:rsidRPr="003E3990" w:rsidRDefault="00D92A32" w:rsidP="00D92A32">
            <w:r w:rsidRPr="003E3990">
              <w:t>2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C6EC7E" w14:textId="77777777" w:rsidR="00D92A32" w:rsidRPr="003E3990" w:rsidRDefault="00D92A32" w:rsidP="00D92A32">
            <w:r w:rsidRPr="003E3990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C6B6328" w14:textId="77777777" w:rsidR="00D92A32" w:rsidRPr="003E3990" w:rsidRDefault="00D92A32" w:rsidP="00D92A32"/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C7EE04" w14:textId="77777777" w:rsidR="00D92A32" w:rsidRPr="003E3990" w:rsidRDefault="00D92A32" w:rsidP="00D92A32">
            <w:r w:rsidRPr="003E3990">
              <w:t>NO</w:t>
            </w:r>
          </w:p>
        </w:tc>
      </w:tr>
      <w:tr w:rsidR="00D92A32" w:rsidRPr="00D92A32" w14:paraId="777E1975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62FAEBE" w14:textId="77777777" w:rsidR="00D92A32" w:rsidRPr="003E3990" w:rsidRDefault="00D92A32" w:rsidP="00D92A32">
            <w:r w:rsidRPr="003E3990">
              <w:t>HEALTHY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4FA363" w14:textId="77777777" w:rsidR="00D92A32" w:rsidRPr="003E3990" w:rsidRDefault="00D92A32" w:rsidP="00D92A32"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03BEA2D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9398AF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A5577B2" w14:textId="77777777" w:rsidR="00D92A32" w:rsidRPr="003E3990" w:rsidRDefault="00D92A32" w:rsidP="00D92A32">
            <w:r w:rsidRPr="003E3990"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DDC6E5" w14:textId="77777777" w:rsidR="00D92A32" w:rsidRPr="003E3990" w:rsidRDefault="00D92A32" w:rsidP="00D92A32">
            <w:r w:rsidRPr="003E3990"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6243A3A" w14:textId="77777777" w:rsidR="00D92A32" w:rsidRPr="003E3990" w:rsidRDefault="00D92A32" w:rsidP="00D92A32"/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DA8070" w14:textId="77777777" w:rsidR="00D92A32" w:rsidRPr="003E3990" w:rsidRDefault="00D92A32" w:rsidP="00D92A32">
            <w:r w:rsidRPr="003E3990">
              <w:t>NO</w:t>
            </w:r>
          </w:p>
        </w:tc>
      </w:tr>
      <w:tr w:rsidR="00D92A32" w:rsidRPr="00D92A32" w14:paraId="3D5B8791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BA3965D" w14:textId="77777777" w:rsidR="00D92A32" w:rsidRPr="003E3990" w:rsidRDefault="00D92A32" w:rsidP="00D92A32">
            <w:r w:rsidRPr="003E3990">
              <w:t>HEALTHY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CC472E" w14:textId="77777777" w:rsidR="00D92A32" w:rsidRPr="003E3990" w:rsidRDefault="00D92A32" w:rsidP="00D92A32"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0D35792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D36E27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835C096" w14:textId="77777777" w:rsidR="00D92A32" w:rsidRPr="003E3990" w:rsidRDefault="00D92A32" w:rsidP="00D92A32">
            <w:r w:rsidRPr="003E3990">
              <w:t>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29FC0E" w14:textId="77777777" w:rsidR="00D92A32" w:rsidRPr="003E3990" w:rsidRDefault="00D92A32" w:rsidP="00D92A32">
            <w:r w:rsidRPr="003E3990">
              <w:t>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2B77C74" w14:textId="77777777" w:rsidR="00D92A32" w:rsidRPr="003E3990" w:rsidRDefault="00D92A32" w:rsidP="00D92A32"/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2E400A" w14:textId="77777777" w:rsidR="00D92A32" w:rsidRPr="003E3990" w:rsidRDefault="00D92A32" w:rsidP="00D92A32">
            <w:r w:rsidRPr="003E3990">
              <w:t>NO</w:t>
            </w:r>
          </w:p>
        </w:tc>
      </w:tr>
      <w:tr w:rsidR="00D92A32" w:rsidRPr="00D92A32" w14:paraId="26E0B772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7B6C8789" w14:textId="77777777" w:rsidR="00D92A32" w:rsidRPr="003E3990" w:rsidRDefault="00D92A32" w:rsidP="00D92A32">
            <w:r w:rsidRPr="003E3990">
              <w:t>HEALTHY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988603" w14:textId="77777777" w:rsidR="00D92A32" w:rsidRPr="003E3990" w:rsidRDefault="00D92A32" w:rsidP="00D92A32"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2F59E2A7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58F809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E30432B" w14:textId="77777777" w:rsidR="00D92A32" w:rsidRPr="003E3990" w:rsidRDefault="00D92A32" w:rsidP="00D92A32">
            <w:r w:rsidRPr="003E3990"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8D908D" w14:textId="77777777" w:rsidR="00D92A32" w:rsidRPr="003E3990" w:rsidRDefault="00D92A32" w:rsidP="00D92A32">
            <w:r w:rsidRPr="003E3990">
              <w:t>3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3DEF5973" w14:textId="77777777" w:rsidR="00D92A32" w:rsidRPr="003E3990" w:rsidRDefault="00D92A32" w:rsidP="00D92A32"/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475DA8" w14:textId="77777777" w:rsidR="00D92A32" w:rsidRPr="003E3990" w:rsidRDefault="00D92A32" w:rsidP="00D92A32">
            <w:r w:rsidRPr="003E3990">
              <w:t>NO</w:t>
            </w:r>
          </w:p>
        </w:tc>
      </w:tr>
      <w:tr w:rsidR="00D92A32" w:rsidRPr="00D92A32" w14:paraId="783ED9A7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5EA59D9" w14:textId="77777777" w:rsidR="00D92A32" w:rsidRPr="003E3990" w:rsidRDefault="00D92A32" w:rsidP="00D92A32">
            <w:r w:rsidRPr="003E3990">
              <w:t>HEALTHY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858D9B" w14:textId="77777777" w:rsidR="00D92A32" w:rsidRPr="003E3990" w:rsidRDefault="00D92A32" w:rsidP="00D92A32"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509660DA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0E7A77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2A7CF6F5" w14:textId="77777777" w:rsidR="00D92A32" w:rsidRPr="003E3990" w:rsidRDefault="00D92A32" w:rsidP="00D92A32">
            <w:r w:rsidRPr="003E3990">
              <w:t>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1AD2AC" w14:textId="77777777" w:rsidR="00D92A32" w:rsidRPr="003E3990" w:rsidRDefault="00D92A32" w:rsidP="00D92A32">
            <w:r w:rsidRPr="003E3990">
              <w:t>7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B10D6C4" w14:textId="77777777" w:rsidR="00D92A32" w:rsidRPr="003E3990" w:rsidRDefault="00D92A32" w:rsidP="00D92A32"/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0C0594" w14:textId="77777777" w:rsidR="00D92A32" w:rsidRPr="003E3990" w:rsidRDefault="00D92A32" w:rsidP="00D92A32">
            <w:r w:rsidRPr="003E3990">
              <w:t>NO</w:t>
            </w:r>
          </w:p>
        </w:tc>
      </w:tr>
      <w:tr w:rsidR="00D92A32" w:rsidRPr="00D92A32" w14:paraId="71584F03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1E30C22C" w14:textId="77777777" w:rsidR="00D92A32" w:rsidRPr="003E3990" w:rsidRDefault="00D92A32" w:rsidP="00D92A32">
            <w:r w:rsidRPr="003E3990">
              <w:t>HEALTHY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95D80B" w14:textId="77777777" w:rsidR="00D92A32" w:rsidRPr="003E3990" w:rsidRDefault="00D92A32" w:rsidP="00D92A32">
            <w:r w:rsidRPr="003E3990"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428DF177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754968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608DF930" w14:textId="77777777" w:rsidR="00D92A32" w:rsidRPr="003E3990" w:rsidRDefault="00D92A32" w:rsidP="00D92A32">
            <w:r w:rsidRPr="003E3990">
              <w:t>3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9DA18B" w14:textId="77777777" w:rsidR="00D92A32" w:rsidRPr="003E3990" w:rsidRDefault="00D92A32" w:rsidP="00D92A32">
            <w:r w:rsidRPr="003E3990">
              <w:t>6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574B3C0B" w14:textId="77777777" w:rsidR="00D92A32" w:rsidRPr="003E3990" w:rsidRDefault="00D92A32" w:rsidP="00D92A32"/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4B5712" w14:textId="77777777" w:rsidR="00D92A32" w:rsidRPr="003E3990" w:rsidRDefault="00D92A32" w:rsidP="00D92A32">
            <w:r w:rsidRPr="003E3990">
              <w:t>NO</w:t>
            </w:r>
          </w:p>
        </w:tc>
      </w:tr>
      <w:tr w:rsidR="00D92A32" w:rsidRPr="00D92A32" w14:paraId="14BD1B46" w14:textId="77777777" w:rsidTr="00D92A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63DC217F" w14:textId="77777777" w:rsidR="00D92A32" w:rsidRPr="003E3990" w:rsidRDefault="00D92A32" w:rsidP="00D92A32">
            <w:r w:rsidRPr="003E3990">
              <w:t>HEALTHY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FDE546" w14:textId="77777777" w:rsidR="00D92A32" w:rsidRPr="003E3990" w:rsidRDefault="00D92A32" w:rsidP="00D92A32">
            <w:r w:rsidRPr="003E3990"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hideMark/>
          </w:tcPr>
          <w:p w14:paraId="3D5163A1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67EFFA" w14:textId="77777777" w:rsidR="00D92A32" w:rsidRPr="003E3990" w:rsidRDefault="00D92A32" w:rsidP="00D92A32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0C6E3785" w14:textId="77777777" w:rsidR="00D92A32" w:rsidRPr="003E3990" w:rsidRDefault="00D92A32" w:rsidP="00D92A32">
            <w:r w:rsidRPr="003E3990">
              <w:t>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5499CB" w14:textId="77777777" w:rsidR="00D92A32" w:rsidRPr="003E3990" w:rsidRDefault="00D92A32" w:rsidP="00D92A32">
            <w:r w:rsidRPr="003E3990">
              <w:t>3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hideMark/>
          </w:tcPr>
          <w:p w14:paraId="779CEE97" w14:textId="77777777" w:rsidR="00D92A32" w:rsidRPr="003E3990" w:rsidRDefault="00D92A32" w:rsidP="00D92A32"/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79FBC8" w14:textId="77777777" w:rsidR="00D92A32" w:rsidRDefault="00D92A32" w:rsidP="00D92A32">
            <w:r w:rsidRPr="003E3990">
              <w:t>NO</w:t>
            </w:r>
          </w:p>
        </w:tc>
      </w:tr>
    </w:tbl>
    <w:p w14:paraId="35CC0A52" w14:textId="77777777" w:rsidR="0034256D" w:rsidRPr="0034256D" w:rsidRDefault="0034256D">
      <w:pPr>
        <w:rPr>
          <w:lang w:val="en-US"/>
        </w:rPr>
      </w:pPr>
    </w:p>
    <w:p w14:paraId="6FB4C6F9" w14:textId="77777777" w:rsidR="008E6EF7" w:rsidRPr="00D92A32" w:rsidRDefault="008E6EF7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92A32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D92A3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HPS cases were categorized in terms of severity grades based on the following classification: Grade I for patients with prodromal symptoms without respiratory involvement; Grade II for patients with mild to moderate respiratory compromise without haemodynamic compromise; Grade III for patients with severe respiratory insufficiency with haemodynamic compromise; Grade IV for patients with severe respiratory insufficiency with refractory‐to‐treatment haemodynamic compromise, with a final fatal outcome.</w:t>
      </w:r>
    </w:p>
    <w:p w14:paraId="054240D6" w14:textId="77777777" w:rsidR="008D3461" w:rsidRPr="00D92A32" w:rsidRDefault="008E6E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2A32">
        <w:rPr>
          <w:rFonts w:ascii="Times New Roman" w:hAnsi="Times New Roman" w:cs="Times New Roman"/>
          <w:color w:val="000000"/>
          <w:sz w:val="24"/>
          <w:szCs w:val="24"/>
          <w:lang w:val="en-US"/>
        </w:rPr>
        <w:t>** Renal dysfunction was assessed based on elevated serum creatinine levels exceeding 115 µmol/L</w:t>
      </w:r>
      <w:r w:rsidRPr="00D92A32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</w:r>
    </w:p>
    <w:p w14:paraId="59BE0751" w14:textId="77777777" w:rsidR="0034256D" w:rsidRDefault="0034256D">
      <w:pPr>
        <w:rPr>
          <w:lang w:val="en-US"/>
        </w:rPr>
      </w:pPr>
    </w:p>
    <w:p w14:paraId="6A2B8364" w14:textId="77777777" w:rsidR="0034256D" w:rsidRDefault="0034256D">
      <w:pPr>
        <w:rPr>
          <w:lang w:val="en-US"/>
        </w:rPr>
      </w:pPr>
    </w:p>
    <w:p w14:paraId="225C92C9" w14:textId="77777777" w:rsidR="0034256D" w:rsidRDefault="0034256D">
      <w:pPr>
        <w:rPr>
          <w:lang w:val="en-US"/>
        </w:rPr>
      </w:pPr>
    </w:p>
    <w:p w14:paraId="5477DB5F" w14:textId="77777777" w:rsidR="0034256D" w:rsidRDefault="0034256D">
      <w:pPr>
        <w:rPr>
          <w:lang w:val="en-US"/>
        </w:rPr>
      </w:pPr>
    </w:p>
    <w:p w14:paraId="1527A7C0" w14:textId="77777777" w:rsidR="0034256D" w:rsidRDefault="0034256D">
      <w:pPr>
        <w:rPr>
          <w:lang w:val="en-US"/>
        </w:rPr>
      </w:pPr>
    </w:p>
    <w:p w14:paraId="2D5B3B3B" w14:textId="77777777" w:rsidR="0034256D" w:rsidRDefault="0034256D">
      <w:pPr>
        <w:rPr>
          <w:lang w:val="en-US"/>
        </w:rPr>
      </w:pPr>
    </w:p>
    <w:p w14:paraId="1FFC0F0B" w14:textId="77777777" w:rsidR="0034256D" w:rsidRDefault="0034256D">
      <w:pPr>
        <w:rPr>
          <w:lang w:val="en-US"/>
        </w:rPr>
      </w:pPr>
    </w:p>
    <w:p w14:paraId="23D9CCD9" w14:textId="77777777" w:rsidR="0034256D" w:rsidRDefault="0034256D">
      <w:pPr>
        <w:rPr>
          <w:lang w:val="en-US"/>
        </w:rPr>
      </w:pPr>
    </w:p>
    <w:p w14:paraId="75946EFB" w14:textId="77777777" w:rsidR="0034256D" w:rsidRDefault="0034256D">
      <w:pPr>
        <w:rPr>
          <w:lang w:val="en-US"/>
        </w:rPr>
      </w:pPr>
    </w:p>
    <w:p w14:paraId="5A727E54" w14:textId="77777777" w:rsidR="0034256D" w:rsidRDefault="0034256D">
      <w:pPr>
        <w:rPr>
          <w:lang w:val="en-US"/>
        </w:rPr>
      </w:pPr>
    </w:p>
    <w:p w14:paraId="75655320" w14:textId="77777777" w:rsidR="0034256D" w:rsidRDefault="0034256D">
      <w:pPr>
        <w:rPr>
          <w:lang w:val="en-US"/>
        </w:rPr>
      </w:pPr>
    </w:p>
    <w:p w14:paraId="4B32E112" w14:textId="77777777" w:rsidR="0034256D" w:rsidRDefault="0034256D">
      <w:pPr>
        <w:rPr>
          <w:lang w:val="en-US"/>
        </w:rPr>
      </w:pPr>
    </w:p>
    <w:p w14:paraId="79F13F7C" w14:textId="77777777" w:rsidR="0034256D" w:rsidRDefault="0034256D">
      <w:pPr>
        <w:rPr>
          <w:lang w:val="en-US"/>
        </w:rPr>
      </w:pPr>
    </w:p>
    <w:p w14:paraId="371D70FB" w14:textId="77777777" w:rsidR="0034256D" w:rsidRDefault="0034256D">
      <w:pPr>
        <w:rPr>
          <w:lang w:val="en-US"/>
        </w:rPr>
      </w:pPr>
    </w:p>
    <w:p w14:paraId="7F842D9D" w14:textId="77777777" w:rsidR="0034256D" w:rsidRDefault="0034256D">
      <w:pPr>
        <w:rPr>
          <w:lang w:val="en-US"/>
        </w:rPr>
      </w:pPr>
    </w:p>
    <w:p w14:paraId="0CD6D779" w14:textId="77777777" w:rsidR="0034256D" w:rsidRDefault="0034256D">
      <w:pPr>
        <w:rPr>
          <w:lang w:val="en-US"/>
        </w:rPr>
      </w:pPr>
    </w:p>
    <w:p w14:paraId="2915051D" w14:textId="77777777" w:rsidR="0034256D" w:rsidRDefault="0034256D">
      <w:pPr>
        <w:rPr>
          <w:lang w:val="en-US"/>
        </w:rPr>
      </w:pPr>
    </w:p>
    <w:p w14:paraId="2672004E" w14:textId="77777777" w:rsidR="0034256D" w:rsidRDefault="0034256D">
      <w:pPr>
        <w:rPr>
          <w:lang w:val="en-US"/>
        </w:rPr>
      </w:pPr>
    </w:p>
    <w:p w14:paraId="7E8270D9" w14:textId="77777777" w:rsidR="0034256D" w:rsidRDefault="0034256D">
      <w:pPr>
        <w:rPr>
          <w:lang w:val="en-US"/>
        </w:rPr>
      </w:pPr>
    </w:p>
    <w:p w14:paraId="6D301DBB" w14:textId="77777777" w:rsidR="0034256D" w:rsidRDefault="0034256D">
      <w:pPr>
        <w:rPr>
          <w:lang w:val="en-US"/>
        </w:rPr>
      </w:pPr>
    </w:p>
    <w:p w14:paraId="69F17429" w14:textId="77777777" w:rsidR="0034256D" w:rsidRDefault="0034256D">
      <w:pPr>
        <w:rPr>
          <w:lang w:val="en-US"/>
        </w:rPr>
      </w:pPr>
    </w:p>
    <w:p w14:paraId="6F023204" w14:textId="77777777" w:rsidR="0034256D" w:rsidRDefault="0034256D">
      <w:pPr>
        <w:rPr>
          <w:lang w:val="en-US"/>
        </w:rPr>
      </w:pPr>
    </w:p>
    <w:p w14:paraId="4245BD96" w14:textId="77777777" w:rsidR="0034256D" w:rsidRDefault="0034256D">
      <w:pPr>
        <w:rPr>
          <w:lang w:val="en-US"/>
        </w:rPr>
      </w:pPr>
    </w:p>
    <w:p w14:paraId="08870055" w14:textId="77777777" w:rsidR="0034256D" w:rsidRDefault="0034256D">
      <w:pPr>
        <w:rPr>
          <w:lang w:val="en-US"/>
        </w:rPr>
      </w:pPr>
    </w:p>
    <w:p w14:paraId="3E247261" w14:textId="77777777" w:rsidR="0034256D" w:rsidRDefault="0034256D">
      <w:pPr>
        <w:rPr>
          <w:lang w:val="en-US"/>
        </w:rPr>
      </w:pPr>
    </w:p>
    <w:p w14:paraId="1744C13E" w14:textId="77777777" w:rsidR="0034256D" w:rsidRDefault="0034256D">
      <w:pPr>
        <w:rPr>
          <w:lang w:val="en-US"/>
        </w:rPr>
      </w:pPr>
    </w:p>
    <w:p w14:paraId="43B61E5F" w14:textId="77777777" w:rsidR="0034256D" w:rsidRDefault="0034256D">
      <w:pPr>
        <w:rPr>
          <w:lang w:val="en-US"/>
        </w:rPr>
      </w:pPr>
    </w:p>
    <w:p w14:paraId="3CB7FADA" w14:textId="77777777" w:rsidR="0034256D" w:rsidRPr="0034256D" w:rsidRDefault="0034256D">
      <w:pPr>
        <w:rPr>
          <w:lang w:val="en-US"/>
        </w:rPr>
      </w:pPr>
    </w:p>
    <w:sectPr w:rsidR="0034256D" w:rsidRPr="0034256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18959" w14:textId="77777777" w:rsidR="00AD0E6F" w:rsidRDefault="00AD0E6F" w:rsidP="0034256D">
      <w:pPr>
        <w:spacing w:after="0" w:line="240" w:lineRule="auto"/>
      </w:pPr>
      <w:r>
        <w:separator/>
      </w:r>
    </w:p>
  </w:endnote>
  <w:endnote w:type="continuationSeparator" w:id="0">
    <w:p w14:paraId="440D4011" w14:textId="77777777" w:rsidR="00AD0E6F" w:rsidRDefault="00AD0E6F" w:rsidP="00342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B54AE" w14:textId="77777777" w:rsidR="00AD0E6F" w:rsidRDefault="00AD0E6F" w:rsidP="0034256D">
      <w:pPr>
        <w:spacing w:after="0" w:line="240" w:lineRule="auto"/>
      </w:pPr>
      <w:r>
        <w:separator/>
      </w:r>
    </w:p>
  </w:footnote>
  <w:footnote w:type="continuationSeparator" w:id="0">
    <w:p w14:paraId="2C985008" w14:textId="77777777" w:rsidR="00AD0E6F" w:rsidRDefault="00AD0E6F" w:rsidP="003425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56D"/>
    <w:rsid w:val="0003483F"/>
    <w:rsid w:val="00046C5F"/>
    <w:rsid w:val="000714DF"/>
    <w:rsid w:val="00076424"/>
    <w:rsid w:val="00090560"/>
    <w:rsid w:val="000957F0"/>
    <w:rsid w:val="000B1720"/>
    <w:rsid w:val="000C16F7"/>
    <w:rsid w:val="000E2887"/>
    <w:rsid w:val="0011421B"/>
    <w:rsid w:val="00152D4A"/>
    <w:rsid w:val="001615C6"/>
    <w:rsid w:val="00195639"/>
    <w:rsid w:val="002045BD"/>
    <w:rsid w:val="002168FE"/>
    <w:rsid w:val="00220A12"/>
    <w:rsid w:val="0024256B"/>
    <w:rsid w:val="002A0828"/>
    <w:rsid w:val="002A12C7"/>
    <w:rsid w:val="002C680E"/>
    <w:rsid w:val="002D1A94"/>
    <w:rsid w:val="002F424E"/>
    <w:rsid w:val="00325136"/>
    <w:rsid w:val="0034256D"/>
    <w:rsid w:val="00345A4F"/>
    <w:rsid w:val="0038170F"/>
    <w:rsid w:val="00401069"/>
    <w:rsid w:val="00433FD5"/>
    <w:rsid w:val="00440E2B"/>
    <w:rsid w:val="0044490C"/>
    <w:rsid w:val="00466E7C"/>
    <w:rsid w:val="00493418"/>
    <w:rsid w:val="004B0809"/>
    <w:rsid w:val="004B0A53"/>
    <w:rsid w:val="004B2D72"/>
    <w:rsid w:val="004C4CA7"/>
    <w:rsid w:val="00503504"/>
    <w:rsid w:val="00540FE2"/>
    <w:rsid w:val="00544A04"/>
    <w:rsid w:val="005970C5"/>
    <w:rsid w:val="005F373F"/>
    <w:rsid w:val="005F5F27"/>
    <w:rsid w:val="00630C6C"/>
    <w:rsid w:val="00672C52"/>
    <w:rsid w:val="00672CDE"/>
    <w:rsid w:val="00686318"/>
    <w:rsid w:val="006D0F01"/>
    <w:rsid w:val="006D74DF"/>
    <w:rsid w:val="006F3A93"/>
    <w:rsid w:val="00706EB8"/>
    <w:rsid w:val="0075478A"/>
    <w:rsid w:val="0079003F"/>
    <w:rsid w:val="007C39D2"/>
    <w:rsid w:val="007D2765"/>
    <w:rsid w:val="00810190"/>
    <w:rsid w:val="0081792F"/>
    <w:rsid w:val="00850E39"/>
    <w:rsid w:val="00871630"/>
    <w:rsid w:val="00895DC5"/>
    <w:rsid w:val="008D3461"/>
    <w:rsid w:val="008E6EF7"/>
    <w:rsid w:val="008F2585"/>
    <w:rsid w:val="009216DB"/>
    <w:rsid w:val="00923F7F"/>
    <w:rsid w:val="00945C85"/>
    <w:rsid w:val="00982950"/>
    <w:rsid w:val="00982A87"/>
    <w:rsid w:val="00996AD9"/>
    <w:rsid w:val="009A2D06"/>
    <w:rsid w:val="009D42E2"/>
    <w:rsid w:val="00A43D50"/>
    <w:rsid w:val="00A76005"/>
    <w:rsid w:val="00A7699E"/>
    <w:rsid w:val="00A82783"/>
    <w:rsid w:val="00A93A7E"/>
    <w:rsid w:val="00A96AA1"/>
    <w:rsid w:val="00AB37E1"/>
    <w:rsid w:val="00AB7A5A"/>
    <w:rsid w:val="00AD0E6F"/>
    <w:rsid w:val="00AD1372"/>
    <w:rsid w:val="00AE06B7"/>
    <w:rsid w:val="00AE6B9A"/>
    <w:rsid w:val="00AE6C2B"/>
    <w:rsid w:val="00B06BB6"/>
    <w:rsid w:val="00B1400F"/>
    <w:rsid w:val="00B32B44"/>
    <w:rsid w:val="00B9591F"/>
    <w:rsid w:val="00BC1F30"/>
    <w:rsid w:val="00BD5C27"/>
    <w:rsid w:val="00C21A0B"/>
    <w:rsid w:val="00C805EB"/>
    <w:rsid w:val="00C87C9A"/>
    <w:rsid w:val="00CE0A52"/>
    <w:rsid w:val="00CF4CD7"/>
    <w:rsid w:val="00D114D5"/>
    <w:rsid w:val="00D4585F"/>
    <w:rsid w:val="00D60449"/>
    <w:rsid w:val="00D711E9"/>
    <w:rsid w:val="00D73B20"/>
    <w:rsid w:val="00D7651B"/>
    <w:rsid w:val="00D92A32"/>
    <w:rsid w:val="00DA7B50"/>
    <w:rsid w:val="00DD0DD9"/>
    <w:rsid w:val="00DD68B9"/>
    <w:rsid w:val="00DE5555"/>
    <w:rsid w:val="00E05277"/>
    <w:rsid w:val="00E0668C"/>
    <w:rsid w:val="00EA2ACC"/>
    <w:rsid w:val="00EA78E4"/>
    <w:rsid w:val="00ED374E"/>
    <w:rsid w:val="00F07346"/>
    <w:rsid w:val="00F247E4"/>
    <w:rsid w:val="00F5391D"/>
    <w:rsid w:val="00F64E6B"/>
    <w:rsid w:val="00F6765D"/>
    <w:rsid w:val="00F8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8E5D0"/>
  <w15:chartTrackingRefBased/>
  <w15:docId w15:val="{54617568-0C80-481B-B357-82F5A1F4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25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56D"/>
  </w:style>
  <w:style w:type="paragraph" w:styleId="Footer">
    <w:name w:val="footer"/>
    <w:basedOn w:val="Normal"/>
    <w:link w:val="FooterChar"/>
    <w:uiPriority w:val="99"/>
    <w:unhideWhenUsed/>
    <w:rsid w:val="003425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9B71F9-C34C-433D-A17C-F326D28EB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din, Tomas M</dc:creator>
  <cp:keywords/>
  <dc:description/>
  <cp:lastModifiedBy>sydorenko sydorenko</cp:lastModifiedBy>
  <cp:revision>5</cp:revision>
  <dcterms:created xsi:type="dcterms:W3CDTF">2020-10-29T12:05:00Z</dcterms:created>
  <dcterms:modified xsi:type="dcterms:W3CDTF">2021-08-05T09:15:00Z</dcterms:modified>
</cp:coreProperties>
</file>